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A74DE" w14:textId="118566F6" w:rsidR="00367EC2" w:rsidRDefault="00367EC2" w:rsidP="001E6F27">
      <w:pPr>
        <w:pStyle w:val="Title"/>
        <w:rPr>
          <w:rFonts w:ascii="Times New Roman" w:hAnsi="Times New Roman" w:cs="Times New Roman"/>
        </w:rPr>
      </w:pPr>
    </w:p>
    <w:p w14:paraId="45CBAA02" w14:textId="77777777" w:rsidR="000F335C" w:rsidRPr="00A365B1" w:rsidRDefault="000F335C" w:rsidP="00A365B1"/>
    <w:p w14:paraId="0A394147" w14:textId="0F1D8D5C" w:rsidR="004C4FA0" w:rsidRPr="00A365B1" w:rsidRDefault="000F335C" w:rsidP="001E6F27">
      <w:pPr>
        <w:pStyle w:val="Title"/>
        <w:rPr>
          <w:rFonts w:ascii="Times New Roman" w:hAnsi="Times New Roman" w:cs="Times New Roman"/>
          <w:b w:val="0"/>
        </w:rPr>
      </w:pPr>
      <w:r w:rsidRPr="00A365B1">
        <w:rPr>
          <w:rFonts w:ascii="Times New Roman" w:hAnsi="Times New Roman" w:cs="Times New Roman"/>
          <w:b w:val="0"/>
        </w:rPr>
        <w:t xml:space="preserve">Network </w:t>
      </w:r>
      <w:r w:rsidRPr="00A365B1">
        <w:rPr>
          <w:rFonts w:ascii="Times New Roman" w:hAnsi="Times New Roman" w:cs="Times New Roman" w:hint="eastAsia"/>
          <w:b w:val="0"/>
        </w:rPr>
        <w:t>e</w:t>
      </w:r>
      <w:r w:rsidRPr="00A365B1">
        <w:rPr>
          <w:rFonts w:ascii="Times New Roman" w:hAnsi="Times New Roman" w:cs="Times New Roman"/>
          <w:b w:val="0"/>
        </w:rPr>
        <w:t>stimation for censored time-to-event data for multiple events based on multivariate survival analysis</w:t>
      </w:r>
      <w:r w:rsidRPr="00A365B1" w:rsidDel="000F335C">
        <w:rPr>
          <w:rFonts w:ascii="Times New Roman" w:hAnsi="Times New Roman" w:cs="Times New Roman"/>
          <w:b w:val="0"/>
        </w:rPr>
        <w:t xml:space="preserve"> </w:t>
      </w:r>
    </w:p>
    <w:p w14:paraId="0CF42275" w14:textId="77777777" w:rsidR="000F335C" w:rsidRDefault="000F335C" w:rsidP="00367EC2">
      <w:pPr>
        <w:rPr>
          <w:rFonts w:cs="Times New Roman"/>
          <w:szCs w:val="24"/>
        </w:rPr>
      </w:pPr>
    </w:p>
    <w:p w14:paraId="722FEF82" w14:textId="67DF6172" w:rsidR="001E6F27" w:rsidRDefault="001E6F27" w:rsidP="00A365B1">
      <w:pPr>
        <w:rPr>
          <w:rFonts w:cs="Times New Roman"/>
          <w:szCs w:val="24"/>
          <w:vertAlign w:val="superscript"/>
        </w:rPr>
      </w:pPr>
      <w:proofErr w:type="spellStart"/>
      <w:r w:rsidRPr="00FA353B">
        <w:rPr>
          <w:rFonts w:cs="Times New Roman"/>
          <w:szCs w:val="24"/>
        </w:rPr>
        <w:t>Yoojoong</w:t>
      </w:r>
      <w:proofErr w:type="spellEnd"/>
      <w:r w:rsidRPr="00FA353B">
        <w:rPr>
          <w:rFonts w:cs="Times New Roman"/>
          <w:szCs w:val="24"/>
        </w:rPr>
        <w:t xml:space="preserve"> Kim</w:t>
      </w:r>
      <w:r w:rsidRPr="00FA353B">
        <w:rPr>
          <w:rFonts w:cs="Times New Roman"/>
          <w:szCs w:val="24"/>
          <w:vertAlign w:val="superscript"/>
        </w:rPr>
        <w:t>1</w:t>
      </w:r>
      <w:r w:rsidRPr="00FA353B">
        <w:rPr>
          <w:rFonts w:cs="Times New Roman"/>
          <w:szCs w:val="24"/>
        </w:rPr>
        <w:t xml:space="preserve">, </w:t>
      </w:r>
      <w:proofErr w:type="spellStart"/>
      <w:r w:rsidRPr="00FA353B">
        <w:rPr>
          <w:rFonts w:cs="Times New Roman"/>
          <w:szCs w:val="24"/>
        </w:rPr>
        <w:t>Junhee</w:t>
      </w:r>
      <w:proofErr w:type="spellEnd"/>
      <w:r w:rsidRPr="00FA353B">
        <w:rPr>
          <w:rFonts w:cs="Times New Roman"/>
          <w:szCs w:val="24"/>
        </w:rPr>
        <w:t xml:space="preserve"> Seok</w:t>
      </w:r>
      <w:r w:rsidRPr="00FA353B">
        <w:rPr>
          <w:rFonts w:cs="Times New Roman"/>
          <w:szCs w:val="24"/>
          <w:vertAlign w:val="superscript"/>
        </w:rPr>
        <w:t>1</w:t>
      </w:r>
      <w:r w:rsidR="006366BB" w:rsidRPr="00FA353B">
        <w:rPr>
          <w:rFonts w:cs="Times New Roman"/>
          <w:szCs w:val="24"/>
          <w:vertAlign w:val="superscript"/>
        </w:rPr>
        <w:t>*</w:t>
      </w:r>
    </w:p>
    <w:p w14:paraId="7FAA48A6" w14:textId="103EE13D" w:rsidR="000F335C" w:rsidRDefault="000F335C" w:rsidP="00A365B1">
      <w:pPr>
        <w:rPr>
          <w:rFonts w:cs="Times New Roman"/>
          <w:szCs w:val="24"/>
          <w:vertAlign w:val="superscript"/>
        </w:rPr>
      </w:pPr>
    </w:p>
    <w:p w14:paraId="57538FC4" w14:textId="0B049B03" w:rsidR="000F335C" w:rsidRDefault="000F335C" w:rsidP="00A365B1">
      <w:pPr>
        <w:rPr>
          <w:rFonts w:cs="Times New Roman"/>
          <w:szCs w:val="24"/>
          <w:vertAlign w:val="superscript"/>
        </w:rPr>
      </w:pPr>
    </w:p>
    <w:p w14:paraId="4ABB6B26" w14:textId="77777777" w:rsidR="000F335C" w:rsidRPr="00FA353B" w:rsidRDefault="000F335C" w:rsidP="00A365B1">
      <w:pPr>
        <w:rPr>
          <w:rFonts w:cs="Times New Roman"/>
          <w:szCs w:val="24"/>
        </w:rPr>
      </w:pPr>
    </w:p>
    <w:p w14:paraId="340440DE" w14:textId="7052C01F" w:rsidR="001E6F27" w:rsidRPr="00FA353B" w:rsidRDefault="001E6F27" w:rsidP="00A365B1">
      <w:pPr>
        <w:rPr>
          <w:rFonts w:cs="Times New Roman"/>
          <w:szCs w:val="24"/>
        </w:rPr>
      </w:pPr>
      <w:r w:rsidRPr="00FA353B">
        <w:rPr>
          <w:rFonts w:cs="Times New Roman"/>
          <w:szCs w:val="24"/>
          <w:vertAlign w:val="superscript"/>
        </w:rPr>
        <w:t>1</w:t>
      </w:r>
      <w:r w:rsidRPr="00FA353B">
        <w:rPr>
          <w:rFonts w:cs="Times New Roman"/>
          <w:szCs w:val="24"/>
        </w:rPr>
        <w:t>School of Electrical Engineering, Korea University, Seoul, South Korea.</w:t>
      </w:r>
    </w:p>
    <w:p w14:paraId="36E732FA" w14:textId="0B5E017D" w:rsidR="002C031F" w:rsidRPr="00FA353B" w:rsidRDefault="002C031F" w:rsidP="000F335C">
      <w:pPr>
        <w:rPr>
          <w:rFonts w:cs="Times New Roman"/>
          <w:szCs w:val="24"/>
        </w:rPr>
      </w:pPr>
      <w:r w:rsidRPr="00FA353B">
        <w:rPr>
          <w:rFonts w:cs="Times New Roman"/>
          <w:szCs w:val="24"/>
        </w:rPr>
        <w:br w:type="page"/>
      </w:r>
    </w:p>
    <w:p w14:paraId="15755C2F" w14:textId="61F1D401" w:rsidR="00156B33" w:rsidRPr="00A365B1" w:rsidRDefault="00156B33" w:rsidP="002C031F">
      <w:pPr>
        <w:rPr>
          <w:rFonts w:cs="Times New Roman"/>
          <w:b/>
          <w:bCs/>
          <w:sz w:val="32"/>
          <w:szCs w:val="32"/>
        </w:rPr>
      </w:pPr>
      <w:r w:rsidRPr="00A365B1">
        <w:rPr>
          <w:rFonts w:cs="Times New Roman"/>
          <w:b/>
          <w:bCs/>
          <w:sz w:val="32"/>
          <w:szCs w:val="32"/>
        </w:rPr>
        <w:lastRenderedPageBreak/>
        <w:t>Supplementary Methods</w:t>
      </w:r>
    </w:p>
    <w:p w14:paraId="155F0F25" w14:textId="60FBDD0E" w:rsidR="00156B33" w:rsidRDefault="00156B33" w:rsidP="002C031F">
      <w:pPr>
        <w:rPr>
          <w:rFonts w:cs="Times New Roman"/>
          <w:szCs w:val="24"/>
        </w:rPr>
      </w:pPr>
    </w:p>
    <w:p w14:paraId="395C4B70" w14:textId="0161A730" w:rsidR="00156B33" w:rsidRPr="00A365B1" w:rsidRDefault="00156B33" w:rsidP="002C031F">
      <w:pPr>
        <w:rPr>
          <w:rFonts w:cs="Times New Roman"/>
          <w:b/>
          <w:sz w:val="28"/>
          <w:szCs w:val="28"/>
        </w:rPr>
      </w:pPr>
      <w:r w:rsidRPr="00A365B1">
        <w:rPr>
          <w:rFonts w:cs="Times New Roman" w:hint="eastAsia"/>
          <w:b/>
          <w:sz w:val="28"/>
          <w:szCs w:val="28"/>
        </w:rPr>
        <w:t>D</w:t>
      </w:r>
      <w:r w:rsidRPr="00A365B1">
        <w:rPr>
          <w:rFonts w:cs="Times New Roman"/>
          <w:b/>
          <w:sz w:val="28"/>
          <w:szCs w:val="28"/>
        </w:rPr>
        <w:t>ata Source</w:t>
      </w:r>
    </w:p>
    <w:p w14:paraId="71A5B4CA" w14:textId="77777777" w:rsidR="00156B33" w:rsidRDefault="00156B33" w:rsidP="002C031F">
      <w:pPr>
        <w:rPr>
          <w:rFonts w:cs="Times New Roman"/>
          <w:szCs w:val="24"/>
        </w:rPr>
      </w:pPr>
    </w:p>
    <w:p w14:paraId="3A3DEE85" w14:textId="4BB39F4A" w:rsidR="00FA353B" w:rsidRDefault="00156B33" w:rsidP="002C031F">
      <w:pPr>
        <w:rPr>
          <w:rFonts w:cs="Times New Roman"/>
          <w:szCs w:val="24"/>
        </w:rPr>
      </w:pPr>
      <w:r>
        <w:rPr>
          <w:rFonts w:cs="Times New Roman"/>
          <w:szCs w:val="24"/>
        </w:rPr>
        <w:t>Here</w:t>
      </w:r>
      <w:r w:rsidR="00C234D5" w:rsidRPr="00FA353B">
        <w:rPr>
          <w:rFonts w:cs="Times New Roman"/>
          <w:szCs w:val="24"/>
        </w:rPr>
        <w:t xml:space="preserve"> we describe the </w:t>
      </w:r>
      <w:r w:rsidR="00B458E6" w:rsidRPr="00FA353B">
        <w:rPr>
          <w:rFonts w:cs="Times New Roman"/>
          <w:szCs w:val="24"/>
        </w:rPr>
        <w:t>National Sample Cohort (NSC)</w:t>
      </w:r>
      <w:r w:rsidR="00C234D5" w:rsidRPr="00FA353B">
        <w:rPr>
          <w:rFonts w:cs="Times New Roman"/>
          <w:szCs w:val="24"/>
        </w:rPr>
        <w:t xml:space="preserve"> data</w:t>
      </w:r>
      <w:r w:rsidR="00DC4EEB" w:rsidRPr="00FA353B">
        <w:rPr>
          <w:rFonts w:cs="Times New Roman"/>
          <w:szCs w:val="24"/>
        </w:rPr>
        <w:t xml:space="preserve"> </w:t>
      </w:r>
      <w:r w:rsidR="00FA353B" w:rsidRPr="00FA353B">
        <w:rPr>
          <w:rFonts w:cs="Times New Roman"/>
          <w:szCs w:val="24"/>
        </w:rPr>
        <w:fldChar w:fldCharType="begin"/>
      </w:r>
      <w:r w:rsidR="00FA353B" w:rsidRPr="00FA353B">
        <w:rPr>
          <w:rFonts w:cs="Times New Roman"/>
          <w:szCs w:val="24"/>
        </w:rPr>
        <w:instrText xml:space="preserve"> ADDIN EN.CITE &lt;EndNote&gt;&lt;Cite&gt;&lt;Author&gt;Lee&lt;/Author&gt;&lt;Year&gt;2016&lt;/Year&gt;&lt;RecNum&gt;22&lt;/RecNum&gt;&lt;DisplayText&gt;[1, 2]&lt;/DisplayText&gt;&lt;record&gt;&lt;rec-number&gt;22&lt;/rec-number&gt;&lt;foreign-keys&gt;&lt;key app="EN" db-id="ew2w9wvv2tf9zie92eqv0rslpptawv2zppfe" timestamp="1574616309"&gt;22&lt;/key&gt;&lt;/foreign-keys&gt;&lt;ref-type name="Journal Article"&gt;17&lt;/ref-type&gt;&lt;contributors&gt;&lt;authors&gt;&lt;author&gt;Lee, Juneyoung&lt;/author&gt;&lt;author&gt;Lee, Ji Sung&lt;/author&gt;&lt;author&gt;Park, Sook-Hee&lt;/author&gt;&lt;author&gt;Shin, Soon Ae&lt;/author&gt;&lt;author&gt;Kim, KeeWhan&lt;/author&gt;&lt;/authors&gt;&lt;/contributors&gt;&lt;titles&gt;&lt;title&gt;Cohort profile: The national health insurance service–national sample cohort (NHIS-NSC), South Korea&lt;/title&gt;&lt;secondary-title&gt;Int. J. Epidemiol.&lt;/secondary-title&gt;&lt;/titles&gt;&lt;periodical&gt;&lt;full-title&gt;Int. J. Epidemiol.&lt;/full-title&gt;&lt;/periodical&gt;&lt;pages&gt;e15-e15&lt;/pages&gt;&lt;volume&gt;46&lt;/volume&gt;&lt;number&gt;2&lt;/number&gt;&lt;dates&gt;&lt;year&gt;2016&lt;/year&gt;&lt;/dates&gt;&lt;isbn&gt;0300-5771&lt;/isbn&gt;&lt;urls&gt;&lt;/urls&gt;&lt;/record&gt;&lt;/Cite&gt;&lt;Cite&gt;&lt;Author&gt;Seong&lt;/Author&gt;&lt;Year&gt;2017&lt;/Year&gt;&lt;RecNum&gt;23&lt;/RecNum&gt;&lt;record&gt;&lt;rec-number&gt;23&lt;/rec-number&gt;&lt;foreign-keys&gt;&lt;key app="EN" db-id="ew2w9wvv2tf9zie92eqv0rslpptawv2zppfe" timestamp="1574616313"&gt;23&lt;/key&gt;&lt;/foreign-keys&gt;&lt;ref-type name="Journal Article"&gt;17&lt;/ref-type&gt;&lt;contributors&gt;&lt;authors&gt;&lt;author&gt;Seong, Sang Cheol&lt;/author&gt;&lt;author&gt;Kim, Yeon-Yong&lt;/author&gt;&lt;author&gt;Park, Sue K&lt;/author&gt;&lt;author&gt;Khang, Young Ho&lt;/author&gt;&lt;author&gt;Kim, Hyeon Chang&lt;/author&gt;&lt;author&gt;Park, Jong Heon&lt;/author&gt;&lt;author&gt;Kang, Hee-Jin&lt;/author&gt;&lt;author&gt;Do, Cheol-Ho&lt;/author&gt;&lt;author&gt;Song, Jong-Sun&lt;/author&gt;&lt;author&gt;Lee, Eun-Joo&lt;/author&gt;&lt;/authors&gt;&lt;/contributors&gt;&lt;titles&gt;&lt;title&gt;Cohort profile: The national health insurance service-national health screening cohort (NHIS-HEALS) in Korea&lt;/title&gt;&lt;secondary-title&gt;BMJ Open&lt;/secondary-title&gt;&lt;/titles&gt;&lt;periodical&gt;&lt;full-title&gt;BMJ open&lt;/full-title&gt;&lt;/periodical&gt;&lt;pages&gt;e016640&lt;/pages&gt;&lt;volume&gt;7&lt;/volume&gt;&lt;number&gt;9&lt;/number&gt;&lt;dates&gt;&lt;year&gt;2017&lt;/year&gt;&lt;/dates&gt;&lt;isbn&gt;2044-6055&lt;/isbn&gt;&lt;urls&gt;&lt;/urls&gt;&lt;/record&gt;&lt;/Cite&gt;&lt;/EndNote&gt;</w:instrText>
      </w:r>
      <w:r w:rsidR="00FA353B" w:rsidRPr="00FA353B">
        <w:rPr>
          <w:rFonts w:cs="Times New Roman"/>
          <w:szCs w:val="24"/>
        </w:rPr>
        <w:fldChar w:fldCharType="separate"/>
      </w:r>
      <w:r w:rsidR="00FA353B" w:rsidRPr="00FA353B">
        <w:rPr>
          <w:rFonts w:cs="Times New Roman"/>
          <w:noProof/>
          <w:szCs w:val="24"/>
        </w:rPr>
        <w:t>[1, 2]</w:t>
      </w:r>
      <w:r w:rsidR="00FA353B" w:rsidRPr="00FA353B">
        <w:rPr>
          <w:rFonts w:cs="Times New Roman"/>
          <w:szCs w:val="24"/>
        </w:rPr>
        <w:fldChar w:fldCharType="end"/>
      </w:r>
      <w:r w:rsidR="001639F6" w:rsidRPr="00FA353B">
        <w:rPr>
          <w:rFonts w:cs="Times New Roman"/>
          <w:szCs w:val="24"/>
        </w:rPr>
        <w:t xml:space="preserve"> used in </w:t>
      </w:r>
      <w:r w:rsidR="00B458E6" w:rsidRPr="00FA353B">
        <w:rPr>
          <w:rFonts w:cs="Times New Roman"/>
          <w:szCs w:val="24"/>
        </w:rPr>
        <w:t xml:space="preserve">the </w:t>
      </w:r>
      <w:r w:rsidR="001639F6" w:rsidRPr="00FA353B">
        <w:rPr>
          <w:rFonts w:cs="Times New Roman"/>
          <w:szCs w:val="24"/>
        </w:rPr>
        <w:t>application studies of this paper</w:t>
      </w:r>
      <w:r w:rsidR="005764F4">
        <w:rPr>
          <w:rFonts w:cs="Times New Roman"/>
          <w:szCs w:val="24"/>
        </w:rPr>
        <w:t xml:space="preserve"> and its application</w:t>
      </w:r>
      <w:r w:rsidR="001639F6" w:rsidRPr="00FA353B">
        <w:rPr>
          <w:rFonts w:cs="Times New Roman"/>
          <w:szCs w:val="24"/>
        </w:rPr>
        <w:t>.</w:t>
      </w:r>
      <w:r w:rsidR="00590DDF">
        <w:rPr>
          <w:rFonts w:cs="Times New Roman"/>
          <w:szCs w:val="24"/>
        </w:rPr>
        <w:t xml:space="preserve"> </w:t>
      </w:r>
      <w:r w:rsidR="00B458E6" w:rsidRPr="00FA353B">
        <w:rPr>
          <w:rFonts w:cs="Times New Roman"/>
          <w:szCs w:val="24"/>
        </w:rPr>
        <w:t>The data were provided by the National Health Insurance Sharing Service</w:t>
      </w:r>
      <w:r w:rsidR="00A365B1">
        <w:rPr>
          <w:rFonts w:cs="Times New Roman"/>
          <w:szCs w:val="24"/>
        </w:rPr>
        <w:t xml:space="preserve"> (NHISS)</w:t>
      </w:r>
      <w:r w:rsidR="00B458E6" w:rsidRPr="00FA353B">
        <w:rPr>
          <w:rFonts w:cs="Times New Roman"/>
          <w:szCs w:val="24"/>
        </w:rPr>
        <w:t xml:space="preserve"> in South Korea (</w:t>
      </w:r>
      <w:r w:rsidR="00B458E6" w:rsidRPr="00FA353B">
        <w:rPr>
          <w:rFonts w:cs="Times New Roman"/>
        </w:rPr>
        <w:t>https://nhiss.nhis.or.kr</w:t>
      </w:r>
      <w:r w:rsidR="00B458E6" w:rsidRPr="00FA353B">
        <w:rPr>
          <w:rFonts w:cs="Times New Roman"/>
          <w:szCs w:val="24"/>
        </w:rPr>
        <w:t xml:space="preserve">). </w:t>
      </w:r>
      <w:r w:rsidR="00DC4EEB" w:rsidRPr="00FA353B">
        <w:rPr>
          <w:rFonts w:cs="Times New Roman"/>
          <w:szCs w:val="24"/>
        </w:rPr>
        <w:t>On the website, the NSC data is named as ‘Sample cohort DB’ and can be found in the ‘Sample Research DB’ menu. It consists of a million samples that were randomly extracted from the whole</w:t>
      </w:r>
      <w:r w:rsidR="00FA353B">
        <w:rPr>
          <w:rFonts w:cs="Times New Roman"/>
          <w:szCs w:val="24"/>
        </w:rPr>
        <w:t xml:space="preserve"> national</w:t>
      </w:r>
      <w:r w:rsidR="00DC4EEB" w:rsidRPr="00FA353B">
        <w:rPr>
          <w:rFonts w:cs="Times New Roman"/>
          <w:szCs w:val="24"/>
        </w:rPr>
        <w:t xml:space="preserve"> </w:t>
      </w:r>
      <w:r w:rsidR="00FA353B">
        <w:rPr>
          <w:rFonts w:cs="Times New Roman"/>
          <w:szCs w:val="24"/>
        </w:rPr>
        <w:t xml:space="preserve">health insurance subscribers </w:t>
      </w:r>
      <w:r w:rsidR="00DC4EEB" w:rsidRPr="00FA353B">
        <w:rPr>
          <w:rFonts w:cs="Times New Roman"/>
          <w:szCs w:val="24"/>
        </w:rPr>
        <w:t xml:space="preserve">and four </w:t>
      </w:r>
      <w:r w:rsidR="005764F4">
        <w:rPr>
          <w:rFonts w:cs="Times New Roman"/>
          <w:szCs w:val="24"/>
        </w:rPr>
        <w:t>type</w:t>
      </w:r>
      <w:r w:rsidR="00DC4EEB" w:rsidRPr="00FA353B">
        <w:rPr>
          <w:rFonts w:cs="Times New Roman"/>
          <w:szCs w:val="24"/>
        </w:rPr>
        <w:t>s of databases that are Qualification DB, Treatment DB, Medical check-up DB, and Clinic DB. In this work, Qualification DB and Treatment DB among four databases were used.</w:t>
      </w:r>
    </w:p>
    <w:p w14:paraId="0E760B7E" w14:textId="27982978" w:rsidR="00A365B1" w:rsidRDefault="00834A4D" w:rsidP="002C031F">
      <w:pPr>
        <w:rPr>
          <w:rFonts w:cs="Times New Roman"/>
          <w:szCs w:val="24"/>
        </w:rPr>
      </w:pPr>
      <w:r>
        <w:rPr>
          <w:rFonts w:cs="Times New Roman"/>
          <w:szCs w:val="24"/>
        </w:rPr>
        <w:t>Note that we are not allowed to share the data by ourselves by the regulation of the NHISS. The data can be only accessed through the NHISS.</w:t>
      </w:r>
      <w:r>
        <w:rPr>
          <w:rFonts w:cs="Times New Roman" w:hint="eastAsia"/>
          <w:szCs w:val="24"/>
        </w:rPr>
        <w:t xml:space="preserve"> </w:t>
      </w:r>
      <w:r w:rsidR="00A365B1">
        <w:rPr>
          <w:rFonts w:cs="Times New Roman"/>
          <w:szCs w:val="24"/>
        </w:rPr>
        <w:t xml:space="preserve">To access these databases, the study application form with </w:t>
      </w:r>
      <w:r>
        <w:rPr>
          <w:rFonts w:cs="Times New Roman"/>
          <w:szCs w:val="24"/>
        </w:rPr>
        <w:t>an</w:t>
      </w:r>
      <w:r w:rsidR="00A365B1">
        <w:rPr>
          <w:rFonts w:cs="Times New Roman"/>
          <w:szCs w:val="24"/>
        </w:rPr>
        <w:t xml:space="preserve"> IRB approval should be submitted to </w:t>
      </w:r>
      <w:r>
        <w:rPr>
          <w:rFonts w:cs="Times New Roman"/>
          <w:szCs w:val="24"/>
        </w:rPr>
        <w:t xml:space="preserve">the </w:t>
      </w:r>
      <w:r w:rsidR="00A365B1">
        <w:rPr>
          <w:rFonts w:cs="Times New Roman"/>
          <w:szCs w:val="24"/>
        </w:rPr>
        <w:t xml:space="preserve">NHISS. </w:t>
      </w:r>
      <w:r>
        <w:rPr>
          <w:rFonts w:cs="Times New Roman"/>
          <w:szCs w:val="24"/>
        </w:rPr>
        <w:t>Once</w:t>
      </w:r>
      <w:r w:rsidR="00A365B1">
        <w:rPr>
          <w:rFonts w:cs="Times New Roman"/>
          <w:szCs w:val="24"/>
        </w:rPr>
        <w:t xml:space="preserve"> the study is approved, users can handle the databases via a cloud server of </w:t>
      </w:r>
      <w:r>
        <w:rPr>
          <w:rFonts w:cs="Times New Roman"/>
          <w:szCs w:val="24"/>
        </w:rPr>
        <w:t xml:space="preserve">the </w:t>
      </w:r>
      <w:r w:rsidR="00A365B1">
        <w:rPr>
          <w:rFonts w:cs="Times New Roman"/>
          <w:szCs w:val="24"/>
        </w:rPr>
        <w:t xml:space="preserve">NHISS. Raw data is not able to download due to the policy of </w:t>
      </w:r>
      <w:r>
        <w:rPr>
          <w:rFonts w:cs="Times New Roman"/>
          <w:szCs w:val="24"/>
        </w:rPr>
        <w:t xml:space="preserve">the </w:t>
      </w:r>
      <w:r w:rsidR="00A365B1">
        <w:rPr>
          <w:rFonts w:cs="Times New Roman"/>
          <w:szCs w:val="24"/>
        </w:rPr>
        <w:t xml:space="preserve">NHISS. All analyses in the application studies </w:t>
      </w:r>
      <w:r>
        <w:rPr>
          <w:rFonts w:cs="Times New Roman"/>
          <w:szCs w:val="24"/>
        </w:rPr>
        <w:t xml:space="preserve">need to be </w:t>
      </w:r>
      <w:r w:rsidR="00A365B1">
        <w:rPr>
          <w:rFonts w:cs="Times New Roman"/>
          <w:szCs w:val="24"/>
        </w:rPr>
        <w:t>carried out upon the cloud server.</w:t>
      </w:r>
    </w:p>
    <w:p w14:paraId="56C44622" w14:textId="6CAAB0C6" w:rsidR="00FA353B" w:rsidRDefault="00FA353B" w:rsidP="002C031F">
      <w:pPr>
        <w:rPr>
          <w:rFonts w:cs="Times New Roman"/>
          <w:szCs w:val="24"/>
        </w:rPr>
      </w:pPr>
      <w:r>
        <w:rPr>
          <w:rFonts w:cs="Times New Roman"/>
          <w:szCs w:val="24"/>
        </w:rPr>
        <w:t>Qualification DB contains</w:t>
      </w:r>
      <w:r w:rsidR="005764F4">
        <w:rPr>
          <w:rFonts w:cs="Times New Roman"/>
          <w:szCs w:val="24"/>
        </w:rPr>
        <w:t xml:space="preserve"> a single table, and it consists of</w:t>
      </w:r>
      <w:r>
        <w:rPr>
          <w:rFonts w:cs="Times New Roman"/>
          <w:szCs w:val="24"/>
        </w:rPr>
        <w:t xml:space="preserve"> 14 variables that indicate information on subjects such as patient id, gender, age group, etc. </w:t>
      </w:r>
      <w:r w:rsidR="00AB1C7E">
        <w:rPr>
          <w:rFonts w:cs="Times New Roman"/>
          <w:szCs w:val="24"/>
        </w:rPr>
        <w:t>The patient id is a unique index and matches the identical subject on other databases. Also, we could identify the newborn baby sample through age group. In addition, the death date can be inquired from Qualification DB. We could check censored times of events by death date.</w:t>
      </w:r>
    </w:p>
    <w:p w14:paraId="301B5865" w14:textId="4304FBCC" w:rsidR="00CB59F1" w:rsidRPr="00CB59F1" w:rsidRDefault="005764F4" w:rsidP="002C031F">
      <w:pPr>
        <w:rPr>
          <w:rFonts w:cs="Times New Roman"/>
          <w:szCs w:val="24"/>
        </w:rPr>
      </w:pPr>
      <w:r>
        <w:rPr>
          <w:rFonts w:cs="Times New Roman" w:hint="eastAsia"/>
          <w:szCs w:val="24"/>
        </w:rPr>
        <w:t>Trea</w:t>
      </w:r>
      <w:r>
        <w:rPr>
          <w:rFonts w:cs="Times New Roman"/>
          <w:szCs w:val="24"/>
        </w:rPr>
        <w:t xml:space="preserve">tment DB includes ten types of tables. Among them, we focused on </w:t>
      </w:r>
      <w:r w:rsidR="00BC2340">
        <w:rPr>
          <w:rFonts w:cs="Times New Roman"/>
          <w:szCs w:val="24"/>
        </w:rPr>
        <w:t>‘</w:t>
      </w:r>
      <w:r>
        <w:rPr>
          <w:rFonts w:cs="Times New Roman"/>
          <w:szCs w:val="24"/>
        </w:rPr>
        <w:t>Type of disease table (40t)</w:t>
      </w:r>
      <w:r w:rsidR="00BC2340">
        <w:rPr>
          <w:rFonts w:cs="Times New Roman"/>
          <w:szCs w:val="24"/>
        </w:rPr>
        <w:t>’</w:t>
      </w:r>
      <w:r>
        <w:rPr>
          <w:rFonts w:cs="Times New Roman"/>
          <w:szCs w:val="24"/>
        </w:rPr>
        <w:t xml:space="preserve"> for the medical institution that contains patient id, the start date of medical care, and the main sick. The main sick was grouped into disease groups by following the ICD-10 code. Each disease group was considered as an event. Then, </w:t>
      </w:r>
      <w:r w:rsidR="00F76AAF">
        <w:rPr>
          <w:rFonts w:cs="Times New Roman"/>
          <w:szCs w:val="24"/>
        </w:rPr>
        <w:t>the first time to medical care for each event was gathered, and it was considered as times to events.</w:t>
      </w:r>
    </w:p>
    <w:p w14:paraId="1C44D80F" w14:textId="067AA6F0" w:rsidR="00FA353B" w:rsidRPr="00FA353B" w:rsidRDefault="00FA353B" w:rsidP="00FA353B">
      <w:pPr>
        <w:pStyle w:val="Heading2"/>
        <w:rPr>
          <w:rFonts w:cs="Times New Roman"/>
        </w:rPr>
      </w:pPr>
      <w:r w:rsidRPr="00FA353B">
        <w:rPr>
          <w:rFonts w:cs="Times New Roman"/>
        </w:rPr>
        <w:lastRenderedPageBreak/>
        <w:t>Reference</w:t>
      </w:r>
    </w:p>
    <w:p w14:paraId="6D23DDC1" w14:textId="77777777" w:rsidR="00FA353B" w:rsidRPr="00FA353B" w:rsidRDefault="00FA353B" w:rsidP="00FA353B">
      <w:pPr>
        <w:pStyle w:val="EndNoteBibliography"/>
        <w:spacing w:after="0" w:line="360" w:lineRule="auto"/>
        <w:rPr>
          <w:rFonts w:ascii="Times New Roman" w:hAnsi="Times New Roman" w:cs="Times New Roman"/>
          <w:sz w:val="24"/>
          <w:szCs w:val="24"/>
        </w:rPr>
      </w:pPr>
      <w:r w:rsidRPr="00FA353B">
        <w:rPr>
          <w:rFonts w:ascii="Times New Roman" w:hAnsi="Times New Roman" w:cs="Times New Roman"/>
          <w:sz w:val="24"/>
          <w:szCs w:val="24"/>
        </w:rPr>
        <w:fldChar w:fldCharType="begin"/>
      </w:r>
      <w:r w:rsidRPr="00FA353B">
        <w:rPr>
          <w:rFonts w:ascii="Times New Roman" w:hAnsi="Times New Roman" w:cs="Times New Roman"/>
          <w:sz w:val="24"/>
          <w:szCs w:val="24"/>
        </w:rPr>
        <w:instrText xml:space="preserve"> ADDIN EN.REFLIST </w:instrText>
      </w:r>
      <w:r w:rsidRPr="00FA353B">
        <w:rPr>
          <w:rFonts w:ascii="Times New Roman" w:hAnsi="Times New Roman" w:cs="Times New Roman"/>
          <w:sz w:val="24"/>
          <w:szCs w:val="24"/>
        </w:rPr>
        <w:fldChar w:fldCharType="separate"/>
      </w:r>
      <w:r w:rsidRPr="00FA353B">
        <w:rPr>
          <w:rFonts w:ascii="Times New Roman" w:hAnsi="Times New Roman" w:cs="Times New Roman"/>
          <w:sz w:val="24"/>
          <w:szCs w:val="24"/>
        </w:rPr>
        <w:t>1.</w:t>
      </w:r>
      <w:r w:rsidRPr="00FA353B">
        <w:rPr>
          <w:rFonts w:ascii="Times New Roman" w:hAnsi="Times New Roman" w:cs="Times New Roman"/>
          <w:sz w:val="24"/>
          <w:szCs w:val="24"/>
        </w:rPr>
        <w:tab/>
        <w:t>Lee J, Lee JS, Park S-H, Shin SA, Kim K. Cohort profile: The national health insurance service–national sample cohort (NHIS-NSC), South Korea. Int J Epidemiol. 2016;46(2):e15-e.</w:t>
      </w:r>
    </w:p>
    <w:p w14:paraId="1173FCCE" w14:textId="77777777" w:rsidR="00FA353B" w:rsidRPr="00FA353B" w:rsidRDefault="00FA353B" w:rsidP="00FA353B">
      <w:pPr>
        <w:pStyle w:val="EndNoteBibliography"/>
        <w:spacing w:line="360" w:lineRule="auto"/>
        <w:rPr>
          <w:rFonts w:ascii="Times New Roman" w:hAnsi="Times New Roman" w:cs="Times New Roman"/>
          <w:sz w:val="24"/>
          <w:szCs w:val="24"/>
        </w:rPr>
      </w:pPr>
      <w:r w:rsidRPr="00FA353B">
        <w:rPr>
          <w:rFonts w:ascii="Times New Roman" w:hAnsi="Times New Roman" w:cs="Times New Roman"/>
          <w:sz w:val="24"/>
          <w:szCs w:val="24"/>
        </w:rPr>
        <w:t>2.</w:t>
      </w:r>
      <w:r w:rsidRPr="00FA353B">
        <w:rPr>
          <w:rFonts w:ascii="Times New Roman" w:hAnsi="Times New Roman" w:cs="Times New Roman"/>
          <w:sz w:val="24"/>
          <w:szCs w:val="24"/>
        </w:rPr>
        <w:tab/>
        <w:t>Seong SC, Kim Y-Y, Park SK, Khang YH, Kim HC, Park JH, et al. Cohort profile: The national health insurance service-national health screening cohort (NHIS-HEALS) in Korea. BMJ Open. 2017;7(9):e016640.</w:t>
      </w:r>
    </w:p>
    <w:p w14:paraId="71063B93" w14:textId="44A1A7D4" w:rsidR="00DC4EEB" w:rsidRPr="00FA353B" w:rsidRDefault="00FA353B" w:rsidP="00FA353B">
      <w:pPr>
        <w:rPr>
          <w:rFonts w:cs="Times New Roman"/>
          <w:szCs w:val="24"/>
        </w:rPr>
      </w:pPr>
      <w:r w:rsidRPr="00FA353B">
        <w:rPr>
          <w:rFonts w:cs="Times New Roman"/>
          <w:szCs w:val="24"/>
        </w:rPr>
        <w:fldChar w:fldCharType="end"/>
      </w:r>
    </w:p>
    <w:sectPr w:rsidR="00DC4EEB" w:rsidRPr="00FA353B" w:rsidSect="00832527">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3E691C" w14:textId="77777777" w:rsidR="00D12B5E" w:rsidRDefault="00D12B5E" w:rsidP="008F28BF">
      <w:pPr>
        <w:spacing w:after="0" w:line="240" w:lineRule="auto"/>
      </w:pPr>
      <w:r>
        <w:separator/>
      </w:r>
    </w:p>
  </w:endnote>
  <w:endnote w:type="continuationSeparator" w:id="0">
    <w:p w14:paraId="7A2D0A84" w14:textId="77777777" w:rsidR="00D12B5E" w:rsidRDefault="00D12B5E" w:rsidP="008F2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7051843"/>
      <w:docPartObj>
        <w:docPartGallery w:val="Page Numbers (Bottom of Page)"/>
        <w:docPartUnique/>
      </w:docPartObj>
    </w:sdtPr>
    <w:sdtEndPr/>
    <w:sdtContent>
      <w:p w14:paraId="0BAAE323" w14:textId="4AEC31FF" w:rsidR="0089288D" w:rsidRPr="007D15EE" w:rsidRDefault="0089288D">
        <w:pPr>
          <w:pStyle w:val="Footer"/>
          <w:jc w:val="center"/>
        </w:pPr>
        <w:r w:rsidRPr="007D15EE">
          <w:fldChar w:fldCharType="begin"/>
        </w:r>
        <w:r w:rsidRPr="007D15EE">
          <w:instrText xml:space="preserve"> PAGE   \* MERGEFORMAT </w:instrText>
        </w:r>
        <w:r w:rsidRPr="007D15EE">
          <w:fldChar w:fldCharType="separate"/>
        </w:r>
        <w:r w:rsidR="00E40E95">
          <w:rPr>
            <w:noProof/>
          </w:rPr>
          <w:t>3</w:t>
        </w:r>
        <w:r w:rsidRPr="007D15EE">
          <w:fldChar w:fldCharType="end"/>
        </w:r>
      </w:p>
    </w:sdtContent>
  </w:sdt>
  <w:p w14:paraId="2A4438DC" w14:textId="77777777" w:rsidR="0089288D" w:rsidRPr="007D15EE" w:rsidRDefault="00892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90D5BB" w14:textId="77777777" w:rsidR="00D12B5E" w:rsidRDefault="00D12B5E" w:rsidP="008F28BF">
      <w:pPr>
        <w:spacing w:after="0" w:line="240" w:lineRule="auto"/>
      </w:pPr>
      <w:r>
        <w:separator/>
      </w:r>
    </w:p>
  </w:footnote>
  <w:footnote w:type="continuationSeparator" w:id="0">
    <w:p w14:paraId="00EF5A3A" w14:textId="77777777" w:rsidR="00D12B5E" w:rsidRDefault="00D12B5E" w:rsidP="008F28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121B32"/>
    <w:multiLevelType w:val="hybridMultilevel"/>
    <w:tmpl w:val="B90EEF5C"/>
    <w:lvl w:ilvl="0" w:tplc="8B9A20D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17B714A"/>
    <w:multiLevelType w:val="multilevel"/>
    <w:tmpl w:val="BBA89C50"/>
    <w:lvl w:ilvl="0">
      <w:start w:val="1"/>
      <w:numFmt w:val="decimal"/>
      <w:lvlText w:val="%1."/>
      <w:lvlJc w:val="left"/>
      <w:pPr>
        <w:ind w:left="760" w:hanging="360"/>
      </w:pPr>
      <w:rPr>
        <w:rFonts w:hint="default"/>
      </w:rPr>
    </w:lvl>
    <w:lvl w:ilvl="1">
      <w:start w:val="2"/>
      <w:numFmt w:val="decimal"/>
      <w:isLgl/>
      <w:lvlText w:val="%1.%2"/>
      <w:lvlJc w:val="left"/>
      <w:pPr>
        <w:ind w:left="1036" w:hanging="456"/>
      </w:pPr>
      <w:rPr>
        <w:rFonts w:hint="default"/>
      </w:rPr>
    </w:lvl>
    <w:lvl w:ilvl="2">
      <w:start w:val="2"/>
      <w:numFmt w:val="decimal"/>
      <w:isLgl/>
      <w:lvlText w:val="%1.%2.%3"/>
      <w:lvlJc w:val="left"/>
      <w:pPr>
        <w:ind w:left="1480" w:hanging="720"/>
      </w:pPr>
      <w:rPr>
        <w:rFonts w:hint="default"/>
      </w:rPr>
    </w:lvl>
    <w:lvl w:ilvl="3">
      <w:start w:val="1"/>
      <w:numFmt w:val="decimal"/>
      <w:isLgl/>
      <w:lvlText w:val="%1.%2.%3.%4"/>
      <w:lvlJc w:val="left"/>
      <w:pPr>
        <w:ind w:left="1660" w:hanging="720"/>
      </w:pPr>
      <w:rPr>
        <w:rFonts w:hint="default"/>
      </w:rPr>
    </w:lvl>
    <w:lvl w:ilvl="4">
      <w:start w:val="1"/>
      <w:numFmt w:val="decimal"/>
      <w:isLgl/>
      <w:lvlText w:val="%1.%2.%3.%4.%5"/>
      <w:lvlJc w:val="left"/>
      <w:pPr>
        <w:ind w:left="2200" w:hanging="1080"/>
      </w:pPr>
      <w:rPr>
        <w:rFonts w:hint="default"/>
      </w:rPr>
    </w:lvl>
    <w:lvl w:ilvl="5">
      <w:start w:val="1"/>
      <w:numFmt w:val="decimal"/>
      <w:isLgl/>
      <w:lvlText w:val="%1.%2.%3.%4.%5.%6"/>
      <w:lvlJc w:val="left"/>
      <w:pPr>
        <w:ind w:left="2380" w:hanging="1080"/>
      </w:pPr>
      <w:rPr>
        <w:rFonts w:hint="default"/>
      </w:rPr>
    </w:lvl>
    <w:lvl w:ilvl="6">
      <w:start w:val="1"/>
      <w:numFmt w:val="decimal"/>
      <w:isLgl/>
      <w:lvlText w:val="%1.%2.%3.%4.%5.%6.%7"/>
      <w:lvlJc w:val="left"/>
      <w:pPr>
        <w:ind w:left="2920" w:hanging="1440"/>
      </w:pPr>
      <w:rPr>
        <w:rFonts w:hint="default"/>
      </w:rPr>
    </w:lvl>
    <w:lvl w:ilvl="7">
      <w:start w:val="1"/>
      <w:numFmt w:val="decimal"/>
      <w:isLgl/>
      <w:lvlText w:val="%1.%2.%3.%4.%5.%6.%7.%8"/>
      <w:lvlJc w:val="left"/>
      <w:pPr>
        <w:ind w:left="3100" w:hanging="1440"/>
      </w:pPr>
      <w:rPr>
        <w:rFonts w:hint="default"/>
      </w:rPr>
    </w:lvl>
    <w:lvl w:ilvl="8">
      <w:start w:val="1"/>
      <w:numFmt w:val="decimal"/>
      <w:isLgl/>
      <w:lvlText w:val="%1.%2.%3.%4.%5.%6.%7.%8.%9"/>
      <w:lvlJc w:val="left"/>
      <w:pPr>
        <w:ind w:left="3640" w:hanging="1800"/>
      </w:pPr>
      <w:rPr>
        <w:rFonts w:hint="default"/>
      </w:rPr>
    </w:lvl>
  </w:abstractNum>
  <w:abstractNum w:abstractNumId="2" w15:restartNumberingAfterBreak="0">
    <w:nsid w:val="43B656CE"/>
    <w:multiLevelType w:val="hybridMultilevel"/>
    <w:tmpl w:val="5B62291C"/>
    <w:lvl w:ilvl="0" w:tplc="DFA2D9AC">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5E8A2715"/>
    <w:multiLevelType w:val="hybridMultilevel"/>
    <w:tmpl w:val="324E4ED6"/>
    <w:lvl w:ilvl="0" w:tplc="049079C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6AF0A95"/>
    <w:multiLevelType w:val="hybridMultilevel"/>
    <w:tmpl w:val="80885716"/>
    <w:lvl w:ilvl="0" w:tplc="08109D6A">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DateAndTime/>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O0NLcwNDUxNzc1MzNU0lEKTi0uzszPAykwNKwFAHOlHL4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2w9wvv2tf9zie92eqv0rslpptawv2zppfe&quot;&gt;Network Reconstruction-Converted&lt;record-ids&gt;&lt;item&gt;22&lt;/item&gt;&lt;item&gt;23&lt;/item&gt;&lt;/record-ids&gt;&lt;/item&gt;&lt;/Libraries&gt;"/>
    <w:docVar w:name="is_review_method" w:val="Full review"/>
  </w:docVars>
  <w:rsids>
    <w:rsidRoot w:val="00752A0E"/>
    <w:rsid w:val="00002F8F"/>
    <w:rsid w:val="0000344B"/>
    <w:rsid w:val="000046E0"/>
    <w:rsid w:val="00004DEE"/>
    <w:rsid w:val="0000715E"/>
    <w:rsid w:val="000071E2"/>
    <w:rsid w:val="00010937"/>
    <w:rsid w:val="00012598"/>
    <w:rsid w:val="0001267F"/>
    <w:rsid w:val="000159AA"/>
    <w:rsid w:val="00016213"/>
    <w:rsid w:val="00017CBF"/>
    <w:rsid w:val="00020B22"/>
    <w:rsid w:val="000218E2"/>
    <w:rsid w:val="00021C3F"/>
    <w:rsid w:val="00021FB8"/>
    <w:rsid w:val="00022CF1"/>
    <w:rsid w:val="00023F52"/>
    <w:rsid w:val="000254F8"/>
    <w:rsid w:val="00026DC0"/>
    <w:rsid w:val="0003060D"/>
    <w:rsid w:val="00030804"/>
    <w:rsid w:val="00030A93"/>
    <w:rsid w:val="00031A0B"/>
    <w:rsid w:val="000338FD"/>
    <w:rsid w:val="00033BB0"/>
    <w:rsid w:val="000343BC"/>
    <w:rsid w:val="00036348"/>
    <w:rsid w:val="00036530"/>
    <w:rsid w:val="000404A2"/>
    <w:rsid w:val="000412A4"/>
    <w:rsid w:val="000547FF"/>
    <w:rsid w:val="000551C9"/>
    <w:rsid w:val="00055E7A"/>
    <w:rsid w:val="0005683C"/>
    <w:rsid w:val="000576BC"/>
    <w:rsid w:val="00060065"/>
    <w:rsid w:val="00063C30"/>
    <w:rsid w:val="00065312"/>
    <w:rsid w:val="0006578C"/>
    <w:rsid w:val="00065985"/>
    <w:rsid w:val="00065CE0"/>
    <w:rsid w:val="0006602D"/>
    <w:rsid w:val="00066B68"/>
    <w:rsid w:val="000700C8"/>
    <w:rsid w:val="000703B5"/>
    <w:rsid w:val="0007191D"/>
    <w:rsid w:val="0007329D"/>
    <w:rsid w:val="00073F04"/>
    <w:rsid w:val="000758F4"/>
    <w:rsid w:val="00075949"/>
    <w:rsid w:val="00075D16"/>
    <w:rsid w:val="00080DEE"/>
    <w:rsid w:val="000822E9"/>
    <w:rsid w:val="000840AC"/>
    <w:rsid w:val="00085282"/>
    <w:rsid w:val="000854A2"/>
    <w:rsid w:val="00085A15"/>
    <w:rsid w:val="00085CF5"/>
    <w:rsid w:val="00086B9A"/>
    <w:rsid w:val="0008759B"/>
    <w:rsid w:val="00090B6F"/>
    <w:rsid w:val="000916AF"/>
    <w:rsid w:val="0009243C"/>
    <w:rsid w:val="0009405F"/>
    <w:rsid w:val="00095F41"/>
    <w:rsid w:val="00096122"/>
    <w:rsid w:val="000972A4"/>
    <w:rsid w:val="000A0774"/>
    <w:rsid w:val="000A212B"/>
    <w:rsid w:val="000A5290"/>
    <w:rsid w:val="000B0130"/>
    <w:rsid w:val="000B3736"/>
    <w:rsid w:val="000B39E8"/>
    <w:rsid w:val="000B3E14"/>
    <w:rsid w:val="000C1DAE"/>
    <w:rsid w:val="000C2413"/>
    <w:rsid w:val="000C3104"/>
    <w:rsid w:val="000C42A0"/>
    <w:rsid w:val="000C7D70"/>
    <w:rsid w:val="000D3751"/>
    <w:rsid w:val="000D3E6D"/>
    <w:rsid w:val="000D632D"/>
    <w:rsid w:val="000D730D"/>
    <w:rsid w:val="000E2024"/>
    <w:rsid w:val="000E2E4C"/>
    <w:rsid w:val="000E314D"/>
    <w:rsid w:val="000E4395"/>
    <w:rsid w:val="000E51C4"/>
    <w:rsid w:val="000E5B31"/>
    <w:rsid w:val="000E6D68"/>
    <w:rsid w:val="000F00C7"/>
    <w:rsid w:val="000F1071"/>
    <w:rsid w:val="000F2676"/>
    <w:rsid w:val="000F29E0"/>
    <w:rsid w:val="000F2AD4"/>
    <w:rsid w:val="000F335C"/>
    <w:rsid w:val="000F5A6D"/>
    <w:rsid w:val="000F63DD"/>
    <w:rsid w:val="000F6728"/>
    <w:rsid w:val="000F6AE9"/>
    <w:rsid w:val="0010087F"/>
    <w:rsid w:val="00101BBA"/>
    <w:rsid w:val="00102303"/>
    <w:rsid w:val="00103296"/>
    <w:rsid w:val="00103602"/>
    <w:rsid w:val="00103D02"/>
    <w:rsid w:val="00104499"/>
    <w:rsid w:val="00104B8B"/>
    <w:rsid w:val="00104EC9"/>
    <w:rsid w:val="001068DA"/>
    <w:rsid w:val="00107BD9"/>
    <w:rsid w:val="001109E9"/>
    <w:rsid w:val="00111603"/>
    <w:rsid w:val="00111CDA"/>
    <w:rsid w:val="00112AB1"/>
    <w:rsid w:val="00113ED8"/>
    <w:rsid w:val="00115D28"/>
    <w:rsid w:val="001203E4"/>
    <w:rsid w:val="0012256D"/>
    <w:rsid w:val="0012349A"/>
    <w:rsid w:val="00124521"/>
    <w:rsid w:val="001251B5"/>
    <w:rsid w:val="00125290"/>
    <w:rsid w:val="00127AE2"/>
    <w:rsid w:val="00127C42"/>
    <w:rsid w:val="00130BCB"/>
    <w:rsid w:val="00131CFF"/>
    <w:rsid w:val="001328DE"/>
    <w:rsid w:val="00132C10"/>
    <w:rsid w:val="00133F0D"/>
    <w:rsid w:val="00136F6E"/>
    <w:rsid w:val="001376AC"/>
    <w:rsid w:val="001400C5"/>
    <w:rsid w:val="00140215"/>
    <w:rsid w:val="0014032C"/>
    <w:rsid w:val="00140764"/>
    <w:rsid w:val="00140AA9"/>
    <w:rsid w:val="00142300"/>
    <w:rsid w:val="0014231F"/>
    <w:rsid w:val="00143DCC"/>
    <w:rsid w:val="00145FA1"/>
    <w:rsid w:val="001471D3"/>
    <w:rsid w:val="001500C6"/>
    <w:rsid w:val="00151399"/>
    <w:rsid w:val="00151DB1"/>
    <w:rsid w:val="0015247C"/>
    <w:rsid w:val="00153D38"/>
    <w:rsid w:val="00155489"/>
    <w:rsid w:val="00156B33"/>
    <w:rsid w:val="00157147"/>
    <w:rsid w:val="00160B8C"/>
    <w:rsid w:val="00160E35"/>
    <w:rsid w:val="00161FD0"/>
    <w:rsid w:val="0016264C"/>
    <w:rsid w:val="001637E1"/>
    <w:rsid w:val="001639F6"/>
    <w:rsid w:val="00164218"/>
    <w:rsid w:val="00165699"/>
    <w:rsid w:val="00165BD4"/>
    <w:rsid w:val="00166A0C"/>
    <w:rsid w:val="001679F9"/>
    <w:rsid w:val="00167ABD"/>
    <w:rsid w:val="001724D4"/>
    <w:rsid w:val="00172608"/>
    <w:rsid w:val="00173390"/>
    <w:rsid w:val="00174309"/>
    <w:rsid w:val="0017439D"/>
    <w:rsid w:val="00175604"/>
    <w:rsid w:val="001761AB"/>
    <w:rsid w:val="00176E4E"/>
    <w:rsid w:val="00177331"/>
    <w:rsid w:val="00177B50"/>
    <w:rsid w:val="00181F1E"/>
    <w:rsid w:val="00182332"/>
    <w:rsid w:val="00182FA7"/>
    <w:rsid w:val="00184AB3"/>
    <w:rsid w:val="00190B68"/>
    <w:rsid w:val="001923DA"/>
    <w:rsid w:val="00196F83"/>
    <w:rsid w:val="00197F3A"/>
    <w:rsid w:val="001A1306"/>
    <w:rsid w:val="001A37BC"/>
    <w:rsid w:val="001A5EE5"/>
    <w:rsid w:val="001A6419"/>
    <w:rsid w:val="001B14FD"/>
    <w:rsid w:val="001B266C"/>
    <w:rsid w:val="001B6467"/>
    <w:rsid w:val="001B7218"/>
    <w:rsid w:val="001B7362"/>
    <w:rsid w:val="001B7F1E"/>
    <w:rsid w:val="001C3A75"/>
    <w:rsid w:val="001C461C"/>
    <w:rsid w:val="001C6647"/>
    <w:rsid w:val="001C75BC"/>
    <w:rsid w:val="001C7FDA"/>
    <w:rsid w:val="001D08E2"/>
    <w:rsid w:val="001D234A"/>
    <w:rsid w:val="001D2A8F"/>
    <w:rsid w:val="001D2F50"/>
    <w:rsid w:val="001D363D"/>
    <w:rsid w:val="001D4304"/>
    <w:rsid w:val="001D448E"/>
    <w:rsid w:val="001D5280"/>
    <w:rsid w:val="001D6EFE"/>
    <w:rsid w:val="001E03CD"/>
    <w:rsid w:val="001E2381"/>
    <w:rsid w:val="001E3638"/>
    <w:rsid w:val="001E41F5"/>
    <w:rsid w:val="001E6948"/>
    <w:rsid w:val="001E6A0D"/>
    <w:rsid w:val="001E6F27"/>
    <w:rsid w:val="001E70DC"/>
    <w:rsid w:val="001E7915"/>
    <w:rsid w:val="001F181A"/>
    <w:rsid w:val="001F1A45"/>
    <w:rsid w:val="001F4C44"/>
    <w:rsid w:val="001F6071"/>
    <w:rsid w:val="001F6A43"/>
    <w:rsid w:val="001F6D11"/>
    <w:rsid w:val="001F7645"/>
    <w:rsid w:val="00201019"/>
    <w:rsid w:val="00201375"/>
    <w:rsid w:val="00202511"/>
    <w:rsid w:val="0020289E"/>
    <w:rsid w:val="00203218"/>
    <w:rsid w:val="00204163"/>
    <w:rsid w:val="00204881"/>
    <w:rsid w:val="00204C52"/>
    <w:rsid w:val="00205055"/>
    <w:rsid w:val="00206472"/>
    <w:rsid w:val="002078F1"/>
    <w:rsid w:val="002117D1"/>
    <w:rsid w:val="00213E6D"/>
    <w:rsid w:val="00214685"/>
    <w:rsid w:val="0021562C"/>
    <w:rsid w:val="00217486"/>
    <w:rsid w:val="00220D21"/>
    <w:rsid w:val="0022408C"/>
    <w:rsid w:val="0022449A"/>
    <w:rsid w:val="002258E6"/>
    <w:rsid w:val="00225D27"/>
    <w:rsid w:val="002264D9"/>
    <w:rsid w:val="002304B6"/>
    <w:rsid w:val="00230738"/>
    <w:rsid w:val="00231F7D"/>
    <w:rsid w:val="00234923"/>
    <w:rsid w:val="00234C71"/>
    <w:rsid w:val="002359DA"/>
    <w:rsid w:val="002379BB"/>
    <w:rsid w:val="002400EF"/>
    <w:rsid w:val="00240729"/>
    <w:rsid w:val="002448B5"/>
    <w:rsid w:val="002500EB"/>
    <w:rsid w:val="00251F86"/>
    <w:rsid w:val="00252D7A"/>
    <w:rsid w:val="00253783"/>
    <w:rsid w:val="00253DE7"/>
    <w:rsid w:val="00254029"/>
    <w:rsid w:val="002576B4"/>
    <w:rsid w:val="00260101"/>
    <w:rsid w:val="002603B0"/>
    <w:rsid w:val="002626DE"/>
    <w:rsid w:val="00264D1B"/>
    <w:rsid w:val="0026767C"/>
    <w:rsid w:val="00272578"/>
    <w:rsid w:val="002745B6"/>
    <w:rsid w:val="002750E8"/>
    <w:rsid w:val="002811D1"/>
    <w:rsid w:val="002817B5"/>
    <w:rsid w:val="002835BA"/>
    <w:rsid w:val="002852B7"/>
    <w:rsid w:val="002866DC"/>
    <w:rsid w:val="00287B3A"/>
    <w:rsid w:val="00292065"/>
    <w:rsid w:val="0029240C"/>
    <w:rsid w:val="002941F9"/>
    <w:rsid w:val="00294746"/>
    <w:rsid w:val="002947AD"/>
    <w:rsid w:val="002951CC"/>
    <w:rsid w:val="002957FE"/>
    <w:rsid w:val="002A0535"/>
    <w:rsid w:val="002A284F"/>
    <w:rsid w:val="002A48C8"/>
    <w:rsid w:val="002A55F2"/>
    <w:rsid w:val="002A669C"/>
    <w:rsid w:val="002B0FFB"/>
    <w:rsid w:val="002B1B24"/>
    <w:rsid w:val="002B2BC5"/>
    <w:rsid w:val="002B3373"/>
    <w:rsid w:val="002B6385"/>
    <w:rsid w:val="002C031F"/>
    <w:rsid w:val="002C1B7A"/>
    <w:rsid w:val="002C2FE6"/>
    <w:rsid w:val="002C3889"/>
    <w:rsid w:val="002C58FF"/>
    <w:rsid w:val="002C6398"/>
    <w:rsid w:val="002C7B02"/>
    <w:rsid w:val="002D198B"/>
    <w:rsid w:val="002D1ED5"/>
    <w:rsid w:val="002D2786"/>
    <w:rsid w:val="002D40BA"/>
    <w:rsid w:val="002D5FE2"/>
    <w:rsid w:val="002D7E01"/>
    <w:rsid w:val="002E0DE1"/>
    <w:rsid w:val="002E0F75"/>
    <w:rsid w:val="002E116E"/>
    <w:rsid w:val="002E2379"/>
    <w:rsid w:val="002E3922"/>
    <w:rsid w:val="002E5D84"/>
    <w:rsid w:val="002E6093"/>
    <w:rsid w:val="002E7154"/>
    <w:rsid w:val="002F2ACC"/>
    <w:rsid w:val="002F2C3F"/>
    <w:rsid w:val="002F2C95"/>
    <w:rsid w:val="002F492D"/>
    <w:rsid w:val="002F5470"/>
    <w:rsid w:val="002F57B7"/>
    <w:rsid w:val="002F6724"/>
    <w:rsid w:val="002F69BF"/>
    <w:rsid w:val="002F6DB1"/>
    <w:rsid w:val="003004FA"/>
    <w:rsid w:val="003028F8"/>
    <w:rsid w:val="00304D37"/>
    <w:rsid w:val="003059BA"/>
    <w:rsid w:val="00305EFE"/>
    <w:rsid w:val="00310012"/>
    <w:rsid w:val="003156E7"/>
    <w:rsid w:val="00316476"/>
    <w:rsid w:val="00316F41"/>
    <w:rsid w:val="00320A68"/>
    <w:rsid w:val="00321978"/>
    <w:rsid w:val="00326414"/>
    <w:rsid w:val="003271DD"/>
    <w:rsid w:val="003300D5"/>
    <w:rsid w:val="00331289"/>
    <w:rsid w:val="00332369"/>
    <w:rsid w:val="0033262E"/>
    <w:rsid w:val="00332BBB"/>
    <w:rsid w:val="0033333C"/>
    <w:rsid w:val="00336449"/>
    <w:rsid w:val="0034179F"/>
    <w:rsid w:val="00343A49"/>
    <w:rsid w:val="0034556C"/>
    <w:rsid w:val="00345CE2"/>
    <w:rsid w:val="00346C6D"/>
    <w:rsid w:val="00347030"/>
    <w:rsid w:val="00351060"/>
    <w:rsid w:val="00354C9B"/>
    <w:rsid w:val="00355E24"/>
    <w:rsid w:val="00356B2F"/>
    <w:rsid w:val="00362978"/>
    <w:rsid w:val="00365120"/>
    <w:rsid w:val="00366A5A"/>
    <w:rsid w:val="00367CC4"/>
    <w:rsid w:val="00367EC2"/>
    <w:rsid w:val="0037047C"/>
    <w:rsid w:val="00370491"/>
    <w:rsid w:val="00372ADE"/>
    <w:rsid w:val="0037305A"/>
    <w:rsid w:val="003763D6"/>
    <w:rsid w:val="003771C4"/>
    <w:rsid w:val="00377591"/>
    <w:rsid w:val="00382013"/>
    <w:rsid w:val="00385590"/>
    <w:rsid w:val="00386E6D"/>
    <w:rsid w:val="00386F5A"/>
    <w:rsid w:val="00386FF5"/>
    <w:rsid w:val="00390838"/>
    <w:rsid w:val="00391CCE"/>
    <w:rsid w:val="00391D6D"/>
    <w:rsid w:val="00392BBF"/>
    <w:rsid w:val="00394126"/>
    <w:rsid w:val="003967D1"/>
    <w:rsid w:val="0039701B"/>
    <w:rsid w:val="003A237E"/>
    <w:rsid w:val="003A3FDE"/>
    <w:rsid w:val="003B042A"/>
    <w:rsid w:val="003B183C"/>
    <w:rsid w:val="003B2E74"/>
    <w:rsid w:val="003B382C"/>
    <w:rsid w:val="003B435A"/>
    <w:rsid w:val="003B4ECB"/>
    <w:rsid w:val="003B57D0"/>
    <w:rsid w:val="003B62BC"/>
    <w:rsid w:val="003B690F"/>
    <w:rsid w:val="003B7999"/>
    <w:rsid w:val="003C059E"/>
    <w:rsid w:val="003C565F"/>
    <w:rsid w:val="003C607E"/>
    <w:rsid w:val="003C763B"/>
    <w:rsid w:val="003C76C3"/>
    <w:rsid w:val="003C77C3"/>
    <w:rsid w:val="003C7DC9"/>
    <w:rsid w:val="003D4DED"/>
    <w:rsid w:val="003D5E4B"/>
    <w:rsid w:val="003E3319"/>
    <w:rsid w:val="003E7E16"/>
    <w:rsid w:val="003F0D6F"/>
    <w:rsid w:val="003F2A14"/>
    <w:rsid w:val="003F5105"/>
    <w:rsid w:val="00400591"/>
    <w:rsid w:val="004073CE"/>
    <w:rsid w:val="00411F64"/>
    <w:rsid w:val="00414324"/>
    <w:rsid w:val="00415A8C"/>
    <w:rsid w:val="00416994"/>
    <w:rsid w:val="00416AA3"/>
    <w:rsid w:val="00416EFB"/>
    <w:rsid w:val="00417CE4"/>
    <w:rsid w:val="0042098A"/>
    <w:rsid w:val="00420BCF"/>
    <w:rsid w:val="00422D19"/>
    <w:rsid w:val="00425003"/>
    <w:rsid w:val="0042673F"/>
    <w:rsid w:val="00431140"/>
    <w:rsid w:val="00431E3E"/>
    <w:rsid w:val="004328DC"/>
    <w:rsid w:val="00432A57"/>
    <w:rsid w:val="00434E96"/>
    <w:rsid w:val="00435CA3"/>
    <w:rsid w:val="00437603"/>
    <w:rsid w:val="00440DBA"/>
    <w:rsid w:val="00443177"/>
    <w:rsid w:val="00445321"/>
    <w:rsid w:val="0045248B"/>
    <w:rsid w:val="004532C3"/>
    <w:rsid w:val="00453B11"/>
    <w:rsid w:val="00456C87"/>
    <w:rsid w:val="00456D9B"/>
    <w:rsid w:val="00456E63"/>
    <w:rsid w:val="00457181"/>
    <w:rsid w:val="004603E8"/>
    <w:rsid w:val="00460B0F"/>
    <w:rsid w:val="00462A9C"/>
    <w:rsid w:val="00463B73"/>
    <w:rsid w:val="00464EE7"/>
    <w:rsid w:val="00464FD9"/>
    <w:rsid w:val="00465971"/>
    <w:rsid w:val="004668DF"/>
    <w:rsid w:val="00467759"/>
    <w:rsid w:val="004701FE"/>
    <w:rsid w:val="004704E2"/>
    <w:rsid w:val="004728BA"/>
    <w:rsid w:val="004750BC"/>
    <w:rsid w:val="004759BB"/>
    <w:rsid w:val="004768B1"/>
    <w:rsid w:val="00477296"/>
    <w:rsid w:val="00482293"/>
    <w:rsid w:val="004852E5"/>
    <w:rsid w:val="00485E9F"/>
    <w:rsid w:val="004863AF"/>
    <w:rsid w:val="00486CC7"/>
    <w:rsid w:val="004872FE"/>
    <w:rsid w:val="00490B76"/>
    <w:rsid w:val="00490D84"/>
    <w:rsid w:val="00491B81"/>
    <w:rsid w:val="00493506"/>
    <w:rsid w:val="00495029"/>
    <w:rsid w:val="00495CEF"/>
    <w:rsid w:val="00495E90"/>
    <w:rsid w:val="004A03D4"/>
    <w:rsid w:val="004A1317"/>
    <w:rsid w:val="004A16B8"/>
    <w:rsid w:val="004A2E23"/>
    <w:rsid w:val="004A6EE7"/>
    <w:rsid w:val="004B0939"/>
    <w:rsid w:val="004B22BE"/>
    <w:rsid w:val="004B2E31"/>
    <w:rsid w:val="004B382E"/>
    <w:rsid w:val="004B53E5"/>
    <w:rsid w:val="004B5E60"/>
    <w:rsid w:val="004B74DD"/>
    <w:rsid w:val="004C0269"/>
    <w:rsid w:val="004C1421"/>
    <w:rsid w:val="004C1F92"/>
    <w:rsid w:val="004C2B89"/>
    <w:rsid w:val="004C3AAF"/>
    <w:rsid w:val="004C4FA0"/>
    <w:rsid w:val="004C5064"/>
    <w:rsid w:val="004C539D"/>
    <w:rsid w:val="004C67C6"/>
    <w:rsid w:val="004D1CB4"/>
    <w:rsid w:val="004D3239"/>
    <w:rsid w:val="004D76CF"/>
    <w:rsid w:val="004E161E"/>
    <w:rsid w:val="004E1E34"/>
    <w:rsid w:val="004E414F"/>
    <w:rsid w:val="004E41DA"/>
    <w:rsid w:val="004F2377"/>
    <w:rsid w:val="004F39E8"/>
    <w:rsid w:val="004F586A"/>
    <w:rsid w:val="004F79AC"/>
    <w:rsid w:val="00500BEB"/>
    <w:rsid w:val="00503026"/>
    <w:rsid w:val="00503A81"/>
    <w:rsid w:val="005054BB"/>
    <w:rsid w:val="00510E2C"/>
    <w:rsid w:val="00511D50"/>
    <w:rsid w:val="00513082"/>
    <w:rsid w:val="00513305"/>
    <w:rsid w:val="00514693"/>
    <w:rsid w:val="005146FE"/>
    <w:rsid w:val="00515CF5"/>
    <w:rsid w:val="00515F84"/>
    <w:rsid w:val="00521B57"/>
    <w:rsid w:val="00521E41"/>
    <w:rsid w:val="00523DC2"/>
    <w:rsid w:val="005248EF"/>
    <w:rsid w:val="005260E2"/>
    <w:rsid w:val="00526E97"/>
    <w:rsid w:val="00527F87"/>
    <w:rsid w:val="005302BF"/>
    <w:rsid w:val="0053070E"/>
    <w:rsid w:val="005315B1"/>
    <w:rsid w:val="005322B1"/>
    <w:rsid w:val="00532D8C"/>
    <w:rsid w:val="005340D0"/>
    <w:rsid w:val="00534A08"/>
    <w:rsid w:val="00534C2A"/>
    <w:rsid w:val="00534D4A"/>
    <w:rsid w:val="00536ADC"/>
    <w:rsid w:val="00536C5D"/>
    <w:rsid w:val="005373AD"/>
    <w:rsid w:val="00540FA2"/>
    <w:rsid w:val="00541832"/>
    <w:rsid w:val="005430C7"/>
    <w:rsid w:val="00545AE5"/>
    <w:rsid w:val="00545DC1"/>
    <w:rsid w:val="00546A4D"/>
    <w:rsid w:val="00546FB3"/>
    <w:rsid w:val="00547316"/>
    <w:rsid w:val="00547B72"/>
    <w:rsid w:val="00550C0C"/>
    <w:rsid w:val="0055288C"/>
    <w:rsid w:val="00552939"/>
    <w:rsid w:val="00553E5F"/>
    <w:rsid w:val="00553E63"/>
    <w:rsid w:val="00554B01"/>
    <w:rsid w:val="005554CB"/>
    <w:rsid w:val="005556D6"/>
    <w:rsid w:val="005559C7"/>
    <w:rsid w:val="00556871"/>
    <w:rsid w:val="00564234"/>
    <w:rsid w:val="005652A9"/>
    <w:rsid w:val="005660C0"/>
    <w:rsid w:val="00567192"/>
    <w:rsid w:val="00567816"/>
    <w:rsid w:val="005710B5"/>
    <w:rsid w:val="00573065"/>
    <w:rsid w:val="00573DF9"/>
    <w:rsid w:val="00573E98"/>
    <w:rsid w:val="005748CF"/>
    <w:rsid w:val="005764F4"/>
    <w:rsid w:val="00580BDB"/>
    <w:rsid w:val="00580CE2"/>
    <w:rsid w:val="005819CB"/>
    <w:rsid w:val="00581A3A"/>
    <w:rsid w:val="00584073"/>
    <w:rsid w:val="00584369"/>
    <w:rsid w:val="00585DEF"/>
    <w:rsid w:val="0058688A"/>
    <w:rsid w:val="00587FB7"/>
    <w:rsid w:val="00590B18"/>
    <w:rsid w:val="00590DDF"/>
    <w:rsid w:val="00591EC0"/>
    <w:rsid w:val="00592278"/>
    <w:rsid w:val="005946D3"/>
    <w:rsid w:val="0059639A"/>
    <w:rsid w:val="00597D6B"/>
    <w:rsid w:val="005A0F1C"/>
    <w:rsid w:val="005A1FBC"/>
    <w:rsid w:val="005A248B"/>
    <w:rsid w:val="005A60BE"/>
    <w:rsid w:val="005B01F0"/>
    <w:rsid w:val="005B1D9F"/>
    <w:rsid w:val="005B2D1A"/>
    <w:rsid w:val="005B3987"/>
    <w:rsid w:val="005B3CF3"/>
    <w:rsid w:val="005B5701"/>
    <w:rsid w:val="005B607C"/>
    <w:rsid w:val="005C50AD"/>
    <w:rsid w:val="005D174F"/>
    <w:rsid w:val="005D234C"/>
    <w:rsid w:val="005D361A"/>
    <w:rsid w:val="005D50B0"/>
    <w:rsid w:val="005D59A9"/>
    <w:rsid w:val="005E5325"/>
    <w:rsid w:val="005E6500"/>
    <w:rsid w:val="005E6A6C"/>
    <w:rsid w:val="005F6BAE"/>
    <w:rsid w:val="006033C0"/>
    <w:rsid w:val="006043E8"/>
    <w:rsid w:val="006060A6"/>
    <w:rsid w:val="00606974"/>
    <w:rsid w:val="006076D7"/>
    <w:rsid w:val="00607D23"/>
    <w:rsid w:val="00607FB4"/>
    <w:rsid w:val="00612775"/>
    <w:rsid w:val="006147A7"/>
    <w:rsid w:val="00615396"/>
    <w:rsid w:val="006156C6"/>
    <w:rsid w:val="00615731"/>
    <w:rsid w:val="006174DB"/>
    <w:rsid w:val="00617654"/>
    <w:rsid w:val="00622751"/>
    <w:rsid w:val="0062332D"/>
    <w:rsid w:val="00623451"/>
    <w:rsid w:val="0062423C"/>
    <w:rsid w:val="00625BB6"/>
    <w:rsid w:val="00627F64"/>
    <w:rsid w:val="0063015A"/>
    <w:rsid w:val="006366BB"/>
    <w:rsid w:val="00640F94"/>
    <w:rsid w:val="006420E8"/>
    <w:rsid w:val="0064249E"/>
    <w:rsid w:val="00643A89"/>
    <w:rsid w:val="00643D73"/>
    <w:rsid w:val="00644D0A"/>
    <w:rsid w:val="0064562E"/>
    <w:rsid w:val="006507D2"/>
    <w:rsid w:val="00653AD7"/>
    <w:rsid w:val="00653EE6"/>
    <w:rsid w:val="006554E7"/>
    <w:rsid w:val="00655598"/>
    <w:rsid w:val="00657B2A"/>
    <w:rsid w:val="006621D5"/>
    <w:rsid w:val="00663CD7"/>
    <w:rsid w:val="0066678B"/>
    <w:rsid w:val="00670B6A"/>
    <w:rsid w:val="00673BDE"/>
    <w:rsid w:val="00674E2B"/>
    <w:rsid w:val="00675F78"/>
    <w:rsid w:val="00676607"/>
    <w:rsid w:val="006767D5"/>
    <w:rsid w:val="00676E0F"/>
    <w:rsid w:val="006857BD"/>
    <w:rsid w:val="006857E0"/>
    <w:rsid w:val="00686F6D"/>
    <w:rsid w:val="00687ED2"/>
    <w:rsid w:val="0069260B"/>
    <w:rsid w:val="00692C3D"/>
    <w:rsid w:val="00692C47"/>
    <w:rsid w:val="006935A4"/>
    <w:rsid w:val="00695DD2"/>
    <w:rsid w:val="00696FD4"/>
    <w:rsid w:val="006A0D6E"/>
    <w:rsid w:val="006A304C"/>
    <w:rsid w:val="006A3288"/>
    <w:rsid w:val="006A4593"/>
    <w:rsid w:val="006A4C7A"/>
    <w:rsid w:val="006A65CE"/>
    <w:rsid w:val="006A66F5"/>
    <w:rsid w:val="006A717F"/>
    <w:rsid w:val="006B611E"/>
    <w:rsid w:val="006B647D"/>
    <w:rsid w:val="006C05B2"/>
    <w:rsid w:val="006C0B4A"/>
    <w:rsid w:val="006C0E36"/>
    <w:rsid w:val="006C0FB7"/>
    <w:rsid w:val="006C13C4"/>
    <w:rsid w:val="006C21C2"/>
    <w:rsid w:val="006C24C8"/>
    <w:rsid w:val="006C289B"/>
    <w:rsid w:val="006C476D"/>
    <w:rsid w:val="006C4C34"/>
    <w:rsid w:val="006C55C4"/>
    <w:rsid w:val="006C589E"/>
    <w:rsid w:val="006C6B9E"/>
    <w:rsid w:val="006C6BC0"/>
    <w:rsid w:val="006D13B9"/>
    <w:rsid w:val="006D1DA6"/>
    <w:rsid w:val="006D267C"/>
    <w:rsid w:val="006D48AD"/>
    <w:rsid w:val="006D4E14"/>
    <w:rsid w:val="006D6644"/>
    <w:rsid w:val="006D7ADF"/>
    <w:rsid w:val="006E0C45"/>
    <w:rsid w:val="006E17D7"/>
    <w:rsid w:val="006E2011"/>
    <w:rsid w:val="006E2176"/>
    <w:rsid w:val="006E282E"/>
    <w:rsid w:val="006E5419"/>
    <w:rsid w:val="006F1414"/>
    <w:rsid w:val="006F1CF7"/>
    <w:rsid w:val="006F553D"/>
    <w:rsid w:val="006F7C84"/>
    <w:rsid w:val="00700C78"/>
    <w:rsid w:val="007010A1"/>
    <w:rsid w:val="00702D16"/>
    <w:rsid w:val="00707F04"/>
    <w:rsid w:val="007100DA"/>
    <w:rsid w:val="00711557"/>
    <w:rsid w:val="0071196B"/>
    <w:rsid w:val="0072000D"/>
    <w:rsid w:val="00722764"/>
    <w:rsid w:val="007230F0"/>
    <w:rsid w:val="00724C59"/>
    <w:rsid w:val="0072655F"/>
    <w:rsid w:val="00726713"/>
    <w:rsid w:val="0073097C"/>
    <w:rsid w:val="00730A78"/>
    <w:rsid w:val="007316E9"/>
    <w:rsid w:val="00732667"/>
    <w:rsid w:val="00734EAF"/>
    <w:rsid w:val="00735B47"/>
    <w:rsid w:val="00736BC7"/>
    <w:rsid w:val="00737214"/>
    <w:rsid w:val="00740689"/>
    <w:rsid w:val="00742D94"/>
    <w:rsid w:val="00742F3B"/>
    <w:rsid w:val="00743F52"/>
    <w:rsid w:val="007445F3"/>
    <w:rsid w:val="00745101"/>
    <w:rsid w:val="007463D0"/>
    <w:rsid w:val="00746F9B"/>
    <w:rsid w:val="00750070"/>
    <w:rsid w:val="00750AF1"/>
    <w:rsid w:val="00752A0E"/>
    <w:rsid w:val="007555EA"/>
    <w:rsid w:val="00756DB7"/>
    <w:rsid w:val="00757559"/>
    <w:rsid w:val="00760C52"/>
    <w:rsid w:val="00761BC9"/>
    <w:rsid w:val="00762C28"/>
    <w:rsid w:val="007630C8"/>
    <w:rsid w:val="00763784"/>
    <w:rsid w:val="00763CE5"/>
    <w:rsid w:val="00766A14"/>
    <w:rsid w:val="00767177"/>
    <w:rsid w:val="0076759B"/>
    <w:rsid w:val="00771967"/>
    <w:rsid w:val="00776F07"/>
    <w:rsid w:val="007802E2"/>
    <w:rsid w:val="007804A6"/>
    <w:rsid w:val="00782E41"/>
    <w:rsid w:val="00785093"/>
    <w:rsid w:val="00785E33"/>
    <w:rsid w:val="00791A22"/>
    <w:rsid w:val="00793A59"/>
    <w:rsid w:val="007950C2"/>
    <w:rsid w:val="00796356"/>
    <w:rsid w:val="00796D2F"/>
    <w:rsid w:val="00796F68"/>
    <w:rsid w:val="007A628A"/>
    <w:rsid w:val="007A6748"/>
    <w:rsid w:val="007A6FD3"/>
    <w:rsid w:val="007A7F07"/>
    <w:rsid w:val="007B20E7"/>
    <w:rsid w:val="007B2F87"/>
    <w:rsid w:val="007B31EE"/>
    <w:rsid w:val="007B6943"/>
    <w:rsid w:val="007B6D87"/>
    <w:rsid w:val="007B7297"/>
    <w:rsid w:val="007B736C"/>
    <w:rsid w:val="007C0851"/>
    <w:rsid w:val="007C250F"/>
    <w:rsid w:val="007C2B29"/>
    <w:rsid w:val="007C3B6C"/>
    <w:rsid w:val="007C6BCC"/>
    <w:rsid w:val="007C73D9"/>
    <w:rsid w:val="007C7492"/>
    <w:rsid w:val="007D118A"/>
    <w:rsid w:val="007D13B0"/>
    <w:rsid w:val="007D15EE"/>
    <w:rsid w:val="007D1D82"/>
    <w:rsid w:val="007D2B3B"/>
    <w:rsid w:val="007D3074"/>
    <w:rsid w:val="007D4229"/>
    <w:rsid w:val="007D516A"/>
    <w:rsid w:val="007D6B8F"/>
    <w:rsid w:val="007D7FB8"/>
    <w:rsid w:val="007E0B14"/>
    <w:rsid w:val="007E2381"/>
    <w:rsid w:val="007E3243"/>
    <w:rsid w:val="007E416B"/>
    <w:rsid w:val="007E6DA5"/>
    <w:rsid w:val="007F2424"/>
    <w:rsid w:val="007F3739"/>
    <w:rsid w:val="007F4027"/>
    <w:rsid w:val="007F5C09"/>
    <w:rsid w:val="007F5C21"/>
    <w:rsid w:val="00801121"/>
    <w:rsid w:val="0080191E"/>
    <w:rsid w:val="00802131"/>
    <w:rsid w:val="00802F06"/>
    <w:rsid w:val="0080425D"/>
    <w:rsid w:val="00804ED3"/>
    <w:rsid w:val="00810000"/>
    <w:rsid w:val="00810E4D"/>
    <w:rsid w:val="00812F99"/>
    <w:rsid w:val="00814D40"/>
    <w:rsid w:val="00815292"/>
    <w:rsid w:val="008153F8"/>
    <w:rsid w:val="00817EEC"/>
    <w:rsid w:val="0082163B"/>
    <w:rsid w:val="008232D4"/>
    <w:rsid w:val="008267AE"/>
    <w:rsid w:val="00830E5C"/>
    <w:rsid w:val="00832484"/>
    <w:rsid w:val="00832527"/>
    <w:rsid w:val="00832528"/>
    <w:rsid w:val="008337BD"/>
    <w:rsid w:val="00834A4D"/>
    <w:rsid w:val="00837720"/>
    <w:rsid w:val="00840700"/>
    <w:rsid w:val="00840C41"/>
    <w:rsid w:val="00841A09"/>
    <w:rsid w:val="00841E6B"/>
    <w:rsid w:val="008430FE"/>
    <w:rsid w:val="00844FD7"/>
    <w:rsid w:val="00847A7E"/>
    <w:rsid w:val="00847D2B"/>
    <w:rsid w:val="00852E8E"/>
    <w:rsid w:val="0085663C"/>
    <w:rsid w:val="00857BD3"/>
    <w:rsid w:val="008610C6"/>
    <w:rsid w:val="008633BC"/>
    <w:rsid w:val="008645B0"/>
    <w:rsid w:val="00864B0F"/>
    <w:rsid w:val="0086553A"/>
    <w:rsid w:val="0087064C"/>
    <w:rsid w:val="00870758"/>
    <w:rsid w:val="0087144A"/>
    <w:rsid w:val="00872781"/>
    <w:rsid w:val="008749FB"/>
    <w:rsid w:val="008763A6"/>
    <w:rsid w:val="008768FC"/>
    <w:rsid w:val="0087795D"/>
    <w:rsid w:val="0088160F"/>
    <w:rsid w:val="0088192F"/>
    <w:rsid w:val="00883359"/>
    <w:rsid w:val="00884FA0"/>
    <w:rsid w:val="008868B8"/>
    <w:rsid w:val="0088712B"/>
    <w:rsid w:val="00887218"/>
    <w:rsid w:val="00887A30"/>
    <w:rsid w:val="00887D5D"/>
    <w:rsid w:val="008902C1"/>
    <w:rsid w:val="00891418"/>
    <w:rsid w:val="0089288D"/>
    <w:rsid w:val="00897182"/>
    <w:rsid w:val="008A0376"/>
    <w:rsid w:val="008A2018"/>
    <w:rsid w:val="008A2CD5"/>
    <w:rsid w:val="008A3EA6"/>
    <w:rsid w:val="008A4D98"/>
    <w:rsid w:val="008A769A"/>
    <w:rsid w:val="008B212F"/>
    <w:rsid w:val="008B388A"/>
    <w:rsid w:val="008B5104"/>
    <w:rsid w:val="008C055E"/>
    <w:rsid w:val="008C1B23"/>
    <w:rsid w:val="008C29B5"/>
    <w:rsid w:val="008C31D1"/>
    <w:rsid w:val="008C3A7E"/>
    <w:rsid w:val="008C40CD"/>
    <w:rsid w:val="008C5717"/>
    <w:rsid w:val="008C62CA"/>
    <w:rsid w:val="008D14D4"/>
    <w:rsid w:val="008D2E60"/>
    <w:rsid w:val="008D3D37"/>
    <w:rsid w:val="008D54DD"/>
    <w:rsid w:val="008D5EDA"/>
    <w:rsid w:val="008D61CD"/>
    <w:rsid w:val="008D6521"/>
    <w:rsid w:val="008D6550"/>
    <w:rsid w:val="008D713D"/>
    <w:rsid w:val="008D7F02"/>
    <w:rsid w:val="008E091E"/>
    <w:rsid w:val="008E1605"/>
    <w:rsid w:val="008E29A9"/>
    <w:rsid w:val="008E3721"/>
    <w:rsid w:val="008E636C"/>
    <w:rsid w:val="008E6B29"/>
    <w:rsid w:val="008E747D"/>
    <w:rsid w:val="008F28BF"/>
    <w:rsid w:val="008F2BF3"/>
    <w:rsid w:val="008F3DA9"/>
    <w:rsid w:val="008F7049"/>
    <w:rsid w:val="009013D6"/>
    <w:rsid w:val="00904583"/>
    <w:rsid w:val="00904C04"/>
    <w:rsid w:val="00905483"/>
    <w:rsid w:val="00907B8B"/>
    <w:rsid w:val="00907D3E"/>
    <w:rsid w:val="0091069C"/>
    <w:rsid w:val="00910FE1"/>
    <w:rsid w:val="00912EA0"/>
    <w:rsid w:val="00913610"/>
    <w:rsid w:val="00916437"/>
    <w:rsid w:val="0092024F"/>
    <w:rsid w:val="00920CCF"/>
    <w:rsid w:val="00923198"/>
    <w:rsid w:val="009234DE"/>
    <w:rsid w:val="00924FEE"/>
    <w:rsid w:val="00925B73"/>
    <w:rsid w:val="009261A9"/>
    <w:rsid w:val="00926D48"/>
    <w:rsid w:val="00927748"/>
    <w:rsid w:val="009321F1"/>
    <w:rsid w:val="0093399D"/>
    <w:rsid w:val="00933E05"/>
    <w:rsid w:val="009356A2"/>
    <w:rsid w:val="00936CA8"/>
    <w:rsid w:val="00937B86"/>
    <w:rsid w:val="009408C5"/>
    <w:rsid w:val="0094114C"/>
    <w:rsid w:val="0094162B"/>
    <w:rsid w:val="00941D00"/>
    <w:rsid w:val="00942FE1"/>
    <w:rsid w:val="00944E48"/>
    <w:rsid w:val="00945A68"/>
    <w:rsid w:val="0095379F"/>
    <w:rsid w:val="00954900"/>
    <w:rsid w:val="0095506B"/>
    <w:rsid w:val="00955333"/>
    <w:rsid w:val="009572F2"/>
    <w:rsid w:val="0095759F"/>
    <w:rsid w:val="00960327"/>
    <w:rsid w:val="0096251D"/>
    <w:rsid w:val="00965D79"/>
    <w:rsid w:val="009673DF"/>
    <w:rsid w:val="009702AB"/>
    <w:rsid w:val="00972550"/>
    <w:rsid w:val="00974DFF"/>
    <w:rsid w:val="00975B02"/>
    <w:rsid w:val="00976233"/>
    <w:rsid w:val="00976B93"/>
    <w:rsid w:val="00976BAD"/>
    <w:rsid w:val="009778AB"/>
    <w:rsid w:val="00980E41"/>
    <w:rsid w:val="0098193B"/>
    <w:rsid w:val="0098200B"/>
    <w:rsid w:val="00983BD4"/>
    <w:rsid w:val="00984BC5"/>
    <w:rsid w:val="00985BE0"/>
    <w:rsid w:val="00987422"/>
    <w:rsid w:val="00990285"/>
    <w:rsid w:val="00991CCC"/>
    <w:rsid w:val="0099344B"/>
    <w:rsid w:val="009949E8"/>
    <w:rsid w:val="00994CDF"/>
    <w:rsid w:val="00995016"/>
    <w:rsid w:val="00995E9D"/>
    <w:rsid w:val="00996F30"/>
    <w:rsid w:val="0099752F"/>
    <w:rsid w:val="0099775A"/>
    <w:rsid w:val="009A00CF"/>
    <w:rsid w:val="009A10C8"/>
    <w:rsid w:val="009A15BE"/>
    <w:rsid w:val="009A1BDD"/>
    <w:rsid w:val="009A3EF3"/>
    <w:rsid w:val="009B0325"/>
    <w:rsid w:val="009B06C8"/>
    <w:rsid w:val="009B0950"/>
    <w:rsid w:val="009B1CB2"/>
    <w:rsid w:val="009B1E4C"/>
    <w:rsid w:val="009B2003"/>
    <w:rsid w:val="009B4FF4"/>
    <w:rsid w:val="009B676D"/>
    <w:rsid w:val="009B755B"/>
    <w:rsid w:val="009C0315"/>
    <w:rsid w:val="009C288E"/>
    <w:rsid w:val="009C2B97"/>
    <w:rsid w:val="009D4774"/>
    <w:rsid w:val="009D47CF"/>
    <w:rsid w:val="009D4D3D"/>
    <w:rsid w:val="009D5F62"/>
    <w:rsid w:val="009D6C0A"/>
    <w:rsid w:val="009E0534"/>
    <w:rsid w:val="009E13AA"/>
    <w:rsid w:val="009E1999"/>
    <w:rsid w:val="009E2045"/>
    <w:rsid w:val="009E37BD"/>
    <w:rsid w:val="009E4514"/>
    <w:rsid w:val="009E4CCB"/>
    <w:rsid w:val="009E6780"/>
    <w:rsid w:val="009E78AC"/>
    <w:rsid w:val="009F2E74"/>
    <w:rsid w:val="009F4456"/>
    <w:rsid w:val="009F6F60"/>
    <w:rsid w:val="00A00C3C"/>
    <w:rsid w:val="00A02CD3"/>
    <w:rsid w:val="00A042FA"/>
    <w:rsid w:val="00A047CE"/>
    <w:rsid w:val="00A05678"/>
    <w:rsid w:val="00A06FC3"/>
    <w:rsid w:val="00A07980"/>
    <w:rsid w:val="00A122A6"/>
    <w:rsid w:val="00A1375F"/>
    <w:rsid w:val="00A16131"/>
    <w:rsid w:val="00A175CC"/>
    <w:rsid w:val="00A2003D"/>
    <w:rsid w:val="00A20219"/>
    <w:rsid w:val="00A21F37"/>
    <w:rsid w:val="00A23C58"/>
    <w:rsid w:val="00A259B1"/>
    <w:rsid w:val="00A2759F"/>
    <w:rsid w:val="00A301F8"/>
    <w:rsid w:val="00A3067A"/>
    <w:rsid w:val="00A319B6"/>
    <w:rsid w:val="00A32827"/>
    <w:rsid w:val="00A32CEA"/>
    <w:rsid w:val="00A35463"/>
    <w:rsid w:val="00A365B1"/>
    <w:rsid w:val="00A36990"/>
    <w:rsid w:val="00A36E16"/>
    <w:rsid w:val="00A37921"/>
    <w:rsid w:val="00A43400"/>
    <w:rsid w:val="00A44367"/>
    <w:rsid w:val="00A450C2"/>
    <w:rsid w:val="00A45913"/>
    <w:rsid w:val="00A47649"/>
    <w:rsid w:val="00A50B29"/>
    <w:rsid w:val="00A52013"/>
    <w:rsid w:val="00A53264"/>
    <w:rsid w:val="00A54C56"/>
    <w:rsid w:val="00A553E9"/>
    <w:rsid w:val="00A55FB6"/>
    <w:rsid w:val="00A56E37"/>
    <w:rsid w:val="00A620AF"/>
    <w:rsid w:val="00A62CCD"/>
    <w:rsid w:val="00A63AFB"/>
    <w:rsid w:val="00A64961"/>
    <w:rsid w:val="00A709A3"/>
    <w:rsid w:val="00A70E6F"/>
    <w:rsid w:val="00A70F65"/>
    <w:rsid w:val="00A7273B"/>
    <w:rsid w:val="00A72CF6"/>
    <w:rsid w:val="00A72D8B"/>
    <w:rsid w:val="00A741B0"/>
    <w:rsid w:val="00A758EC"/>
    <w:rsid w:val="00A778ED"/>
    <w:rsid w:val="00A77D66"/>
    <w:rsid w:val="00A80A58"/>
    <w:rsid w:val="00A813A6"/>
    <w:rsid w:val="00A821F9"/>
    <w:rsid w:val="00A84296"/>
    <w:rsid w:val="00A842E1"/>
    <w:rsid w:val="00A85324"/>
    <w:rsid w:val="00A85659"/>
    <w:rsid w:val="00A95A66"/>
    <w:rsid w:val="00A97607"/>
    <w:rsid w:val="00AA0246"/>
    <w:rsid w:val="00AA17AF"/>
    <w:rsid w:val="00AA1ACE"/>
    <w:rsid w:val="00AA3045"/>
    <w:rsid w:val="00AA5037"/>
    <w:rsid w:val="00AA52B6"/>
    <w:rsid w:val="00AA5F0F"/>
    <w:rsid w:val="00AA69E0"/>
    <w:rsid w:val="00AB1C7E"/>
    <w:rsid w:val="00AB3EFE"/>
    <w:rsid w:val="00AB4D5E"/>
    <w:rsid w:val="00AB4E40"/>
    <w:rsid w:val="00AB635A"/>
    <w:rsid w:val="00AC098A"/>
    <w:rsid w:val="00AD2AF2"/>
    <w:rsid w:val="00AD5A1B"/>
    <w:rsid w:val="00AD70A6"/>
    <w:rsid w:val="00AE02F3"/>
    <w:rsid w:val="00AE0D5D"/>
    <w:rsid w:val="00AE104E"/>
    <w:rsid w:val="00AE34E2"/>
    <w:rsid w:val="00AE428A"/>
    <w:rsid w:val="00AE434A"/>
    <w:rsid w:val="00AE51B2"/>
    <w:rsid w:val="00AE6B90"/>
    <w:rsid w:val="00AE7BA8"/>
    <w:rsid w:val="00AE7F4D"/>
    <w:rsid w:val="00AF13BA"/>
    <w:rsid w:val="00AF15F2"/>
    <w:rsid w:val="00AF1F44"/>
    <w:rsid w:val="00B01181"/>
    <w:rsid w:val="00B02005"/>
    <w:rsid w:val="00B0266B"/>
    <w:rsid w:val="00B02F69"/>
    <w:rsid w:val="00B03372"/>
    <w:rsid w:val="00B03E68"/>
    <w:rsid w:val="00B0483F"/>
    <w:rsid w:val="00B07F0F"/>
    <w:rsid w:val="00B07F12"/>
    <w:rsid w:val="00B110C9"/>
    <w:rsid w:val="00B1110B"/>
    <w:rsid w:val="00B115AB"/>
    <w:rsid w:val="00B11AD1"/>
    <w:rsid w:val="00B12911"/>
    <w:rsid w:val="00B14AE6"/>
    <w:rsid w:val="00B1673F"/>
    <w:rsid w:val="00B16B45"/>
    <w:rsid w:val="00B17A47"/>
    <w:rsid w:val="00B17D75"/>
    <w:rsid w:val="00B20212"/>
    <w:rsid w:val="00B20A6D"/>
    <w:rsid w:val="00B22818"/>
    <w:rsid w:val="00B241B3"/>
    <w:rsid w:val="00B24414"/>
    <w:rsid w:val="00B24607"/>
    <w:rsid w:val="00B30580"/>
    <w:rsid w:val="00B3169B"/>
    <w:rsid w:val="00B326D2"/>
    <w:rsid w:val="00B32894"/>
    <w:rsid w:val="00B33A1D"/>
    <w:rsid w:val="00B33C73"/>
    <w:rsid w:val="00B3579D"/>
    <w:rsid w:val="00B379DC"/>
    <w:rsid w:val="00B37E07"/>
    <w:rsid w:val="00B400E4"/>
    <w:rsid w:val="00B41EDC"/>
    <w:rsid w:val="00B4294D"/>
    <w:rsid w:val="00B448C9"/>
    <w:rsid w:val="00B458E6"/>
    <w:rsid w:val="00B5100D"/>
    <w:rsid w:val="00B5109B"/>
    <w:rsid w:val="00B5189D"/>
    <w:rsid w:val="00B52193"/>
    <w:rsid w:val="00B55C3A"/>
    <w:rsid w:val="00B56525"/>
    <w:rsid w:val="00B601A2"/>
    <w:rsid w:val="00B60371"/>
    <w:rsid w:val="00B6317B"/>
    <w:rsid w:val="00B641AD"/>
    <w:rsid w:val="00B64A35"/>
    <w:rsid w:val="00B65391"/>
    <w:rsid w:val="00B663B0"/>
    <w:rsid w:val="00B66C04"/>
    <w:rsid w:val="00B6717C"/>
    <w:rsid w:val="00B67705"/>
    <w:rsid w:val="00B67BC8"/>
    <w:rsid w:val="00B70665"/>
    <w:rsid w:val="00B70767"/>
    <w:rsid w:val="00B7408B"/>
    <w:rsid w:val="00B7453E"/>
    <w:rsid w:val="00B74606"/>
    <w:rsid w:val="00B7742D"/>
    <w:rsid w:val="00B77B55"/>
    <w:rsid w:val="00B8073E"/>
    <w:rsid w:val="00B80991"/>
    <w:rsid w:val="00B8383D"/>
    <w:rsid w:val="00B84A4C"/>
    <w:rsid w:val="00B86555"/>
    <w:rsid w:val="00B8660E"/>
    <w:rsid w:val="00B87FE5"/>
    <w:rsid w:val="00B90AA5"/>
    <w:rsid w:val="00B923BA"/>
    <w:rsid w:val="00B92C3E"/>
    <w:rsid w:val="00B97A95"/>
    <w:rsid w:val="00BA00D0"/>
    <w:rsid w:val="00BA0E5C"/>
    <w:rsid w:val="00BA3419"/>
    <w:rsid w:val="00BA725C"/>
    <w:rsid w:val="00BA7411"/>
    <w:rsid w:val="00BB4301"/>
    <w:rsid w:val="00BB4A38"/>
    <w:rsid w:val="00BB650C"/>
    <w:rsid w:val="00BB698D"/>
    <w:rsid w:val="00BB719F"/>
    <w:rsid w:val="00BB7732"/>
    <w:rsid w:val="00BB7AC3"/>
    <w:rsid w:val="00BC0CA7"/>
    <w:rsid w:val="00BC10A5"/>
    <w:rsid w:val="00BC114E"/>
    <w:rsid w:val="00BC2340"/>
    <w:rsid w:val="00BC3A10"/>
    <w:rsid w:val="00BC58F8"/>
    <w:rsid w:val="00BC68BA"/>
    <w:rsid w:val="00BC6D85"/>
    <w:rsid w:val="00BD0303"/>
    <w:rsid w:val="00BD143E"/>
    <w:rsid w:val="00BD2523"/>
    <w:rsid w:val="00BD702D"/>
    <w:rsid w:val="00BE0B56"/>
    <w:rsid w:val="00BE1C6C"/>
    <w:rsid w:val="00BE572A"/>
    <w:rsid w:val="00BE7327"/>
    <w:rsid w:val="00BE7363"/>
    <w:rsid w:val="00BF06F5"/>
    <w:rsid w:val="00BF2248"/>
    <w:rsid w:val="00BF6967"/>
    <w:rsid w:val="00BF69AD"/>
    <w:rsid w:val="00BF6B77"/>
    <w:rsid w:val="00C00079"/>
    <w:rsid w:val="00C001D9"/>
    <w:rsid w:val="00C03CA3"/>
    <w:rsid w:val="00C04635"/>
    <w:rsid w:val="00C074C6"/>
    <w:rsid w:val="00C10C5E"/>
    <w:rsid w:val="00C12737"/>
    <w:rsid w:val="00C13BA8"/>
    <w:rsid w:val="00C16676"/>
    <w:rsid w:val="00C178C3"/>
    <w:rsid w:val="00C21F55"/>
    <w:rsid w:val="00C2343F"/>
    <w:rsid w:val="00C234D5"/>
    <w:rsid w:val="00C23F2F"/>
    <w:rsid w:val="00C241DB"/>
    <w:rsid w:val="00C248E5"/>
    <w:rsid w:val="00C26428"/>
    <w:rsid w:val="00C265F1"/>
    <w:rsid w:val="00C27096"/>
    <w:rsid w:val="00C303C7"/>
    <w:rsid w:val="00C30594"/>
    <w:rsid w:val="00C30DD6"/>
    <w:rsid w:val="00C310B0"/>
    <w:rsid w:val="00C31E52"/>
    <w:rsid w:val="00C34866"/>
    <w:rsid w:val="00C34AE9"/>
    <w:rsid w:val="00C357D4"/>
    <w:rsid w:val="00C408F6"/>
    <w:rsid w:val="00C412FB"/>
    <w:rsid w:val="00C414DE"/>
    <w:rsid w:val="00C41B1D"/>
    <w:rsid w:val="00C4263D"/>
    <w:rsid w:val="00C53510"/>
    <w:rsid w:val="00C53F34"/>
    <w:rsid w:val="00C54E81"/>
    <w:rsid w:val="00C5605A"/>
    <w:rsid w:val="00C56275"/>
    <w:rsid w:val="00C565A4"/>
    <w:rsid w:val="00C57281"/>
    <w:rsid w:val="00C617A4"/>
    <w:rsid w:val="00C637A2"/>
    <w:rsid w:val="00C646C4"/>
    <w:rsid w:val="00C70A90"/>
    <w:rsid w:val="00C72127"/>
    <w:rsid w:val="00C72471"/>
    <w:rsid w:val="00C72CE6"/>
    <w:rsid w:val="00C74CD6"/>
    <w:rsid w:val="00C74FAD"/>
    <w:rsid w:val="00C75BD5"/>
    <w:rsid w:val="00C76D14"/>
    <w:rsid w:val="00C77F2E"/>
    <w:rsid w:val="00C83432"/>
    <w:rsid w:val="00C85E71"/>
    <w:rsid w:val="00C9051A"/>
    <w:rsid w:val="00C940FB"/>
    <w:rsid w:val="00C9675B"/>
    <w:rsid w:val="00C973B8"/>
    <w:rsid w:val="00C9771B"/>
    <w:rsid w:val="00C979F9"/>
    <w:rsid w:val="00C97E18"/>
    <w:rsid w:val="00CA1831"/>
    <w:rsid w:val="00CA19A6"/>
    <w:rsid w:val="00CA1A7C"/>
    <w:rsid w:val="00CA2BC6"/>
    <w:rsid w:val="00CA5F0E"/>
    <w:rsid w:val="00CA6BBB"/>
    <w:rsid w:val="00CB0252"/>
    <w:rsid w:val="00CB176A"/>
    <w:rsid w:val="00CB240E"/>
    <w:rsid w:val="00CB3031"/>
    <w:rsid w:val="00CB3D6C"/>
    <w:rsid w:val="00CB40DB"/>
    <w:rsid w:val="00CB54BB"/>
    <w:rsid w:val="00CB59F1"/>
    <w:rsid w:val="00CC1464"/>
    <w:rsid w:val="00CC1597"/>
    <w:rsid w:val="00CC1BE1"/>
    <w:rsid w:val="00CC25CD"/>
    <w:rsid w:val="00CC2982"/>
    <w:rsid w:val="00CC2A5A"/>
    <w:rsid w:val="00CC34F6"/>
    <w:rsid w:val="00CC70C4"/>
    <w:rsid w:val="00CD312C"/>
    <w:rsid w:val="00CD3C68"/>
    <w:rsid w:val="00CD5BE3"/>
    <w:rsid w:val="00CD7517"/>
    <w:rsid w:val="00CD7D04"/>
    <w:rsid w:val="00CD7F01"/>
    <w:rsid w:val="00CE0A4A"/>
    <w:rsid w:val="00CE11AD"/>
    <w:rsid w:val="00CE2A60"/>
    <w:rsid w:val="00CE39CF"/>
    <w:rsid w:val="00CE5A6A"/>
    <w:rsid w:val="00CE70D4"/>
    <w:rsid w:val="00CE783E"/>
    <w:rsid w:val="00CF00FF"/>
    <w:rsid w:val="00CF38A1"/>
    <w:rsid w:val="00CF4FCF"/>
    <w:rsid w:val="00CF5DB9"/>
    <w:rsid w:val="00CF6575"/>
    <w:rsid w:val="00CF7B99"/>
    <w:rsid w:val="00D012F2"/>
    <w:rsid w:val="00D02F23"/>
    <w:rsid w:val="00D03A12"/>
    <w:rsid w:val="00D10C8D"/>
    <w:rsid w:val="00D114C0"/>
    <w:rsid w:val="00D12B5E"/>
    <w:rsid w:val="00D15471"/>
    <w:rsid w:val="00D16A9F"/>
    <w:rsid w:val="00D17A48"/>
    <w:rsid w:val="00D17A67"/>
    <w:rsid w:val="00D20301"/>
    <w:rsid w:val="00D22C14"/>
    <w:rsid w:val="00D23CD2"/>
    <w:rsid w:val="00D240DE"/>
    <w:rsid w:val="00D26344"/>
    <w:rsid w:val="00D26F8D"/>
    <w:rsid w:val="00D26FA0"/>
    <w:rsid w:val="00D27494"/>
    <w:rsid w:val="00D32C7C"/>
    <w:rsid w:val="00D32F33"/>
    <w:rsid w:val="00D375BC"/>
    <w:rsid w:val="00D403D8"/>
    <w:rsid w:val="00D40B16"/>
    <w:rsid w:val="00D422B1"/>
    <w:rsid w:val="00D43ACE"/>
    <w:rsid w:val="00D446AE"/>
    <w:rsid w:val="00D44778"/>
    <w:rsid w:val="00D44CF4"/>
    <w:rsid w:val="00D45BD0"/>
    <w:rsid w:val="00D4601A"/>
    <w:rsid w:val="00D47974"/>
    <w:rsid w:val="00D47D4B"/>
    <w:rsid w:val="00D508CC"/>
    <w:rsid w:val="00D50B1D"/>
    <w:rsid w:val="00D51145"/>
    <w:rsid w:val="00D537BF"/>
    <w:rsid w:val="00D557EA"/>
    <w:rsid w:val="00D55D39"/>
    <w:rsid w:val="00D5716C"/>
    <w:rsid w:val="00D571F7"/>
    <w:rsid w:val="00D6189F"/>
    <w:rsid w:val="00D64FBF"/>
    <w:rsid w:val="00D65328"/>
    <w:rsid w:val="00D6551E"/>
    <w:rsid w:val="00D70D47"/>
    <w:rsid w:val="00D761AD"/>
    <w:rsid w:val="00D768ED"/>
    <w:rsid w:val="00D76DE5"/>
    <w:rsid w:val="00D81095"/>
    <w:rsid w:val="00D83B82"/>
    <w:rsid w:val="00D8433E"/>
    <w:rsid w:val="00D848EA"/>
    <w:rsid w:val="00D84DAB"/>
    <w:rsid w:val="00D87092"/>
    <w:rsid w:val="00D904FB"/>
    <w:rsid w:val="00D91F03"/>
    <w:rsid w:val="00D92BD1"/>
    <w:rsid w:val="00DA224C"/>
    <w:rsid w:val="00DA287C"/>
    <w:rsid w:val="00DA30F2"/>
    <w:rsid w:val="00DA322B"/>
    <w:rsid w:val="00DA3B88"/>
    <w:rsid w:val="00DA462C"/>
    <w:rsid w:val="00DA4AB9"/>
    <w:rsid w:val="00DA4CF0"/>
    <w:rsid w:val="00DA77E4"/>
    <w:rsid w:val="00DB0029"/>
    <w:rsid w:val="00DB2632"/>
    <w:rsid w:val="00DB2D58"/>
    <w:rsid w:val="00DB7949"/>
    <w:rsid w:val="00DB7D5D"/>
    <w:rsid w:val="00DC0D6B"/>
    <w:rsid w:val="00DC1512"/>
    <w:rsid w:val="00DC2A3E"/>
    <w:rsid w:val="00DC41EA"/>
    <w:rsid w:val="00DC4EEB"/>
    <w:rsid w:val="00DC4FA5"/>
    <w:rsid w:val="00DC56CC"/>
    <w:rsid w:val="00DC57FC"/>
    <w:rsid w:val="00DC7137"/>
    <w:rsid w:val="00DC7F4F"/>
    <w:rsid w:val="00DD23A1"/>
    <w:rsid w:val="00DD4423"/>
    <w:rsid w:val="00DD47A7"/>
    <w:rsid w:val="00DD76AD"/>
    <w:rsid w:val="00DD776B"/>
    <w:rsid w:val="00DE3551"/>
    <w:rsid w:val="00DE45FB"/>
    <w:rsid w:val="00DE4CA9"/>
    <w:rsid w:val="00DE56B5"/>
    <w:rsid w:val="00DE66E6"/>
    <w:rsid w:val="00DE7151"/>
    <w:rsid w:val="00DF075A"/>
    <w:rsid w:val="00DF353C"/>
    <w:rsid w:val="00DF4011"/>
    <w:rsid w:val="00DF494B"/>
    <w:rsid w:val="00DF7B2D"/>
    <w:rsid w:val="00E00DAC"/>
    <w:rsid w:val="00E010AB"/>
    <w:rsid w:val="00E010FC"/>
    <w:rsid w:val="00E01D0B"/>
    <w:rsid w:val="00E020F2"/>
    <w:rsid w:val="00E03918"/>
    <w:rsid w:val="00E04E7F"/>
    <w:rsid w:val="00E0606F"/>
    <w:rsid w:val="00E06B76"/>
    <w:rsid w:val="00E06DC3"/>
    <w:rsid w:val="00E07640"/>
    <w:rsid w:val="00E07A53"/>
    <w:rsid w:val="00E10070"/>
    <w:rsid w:val="00E10AAD"/>
    <w:rsid w:val="00E10CCB"/>
    <w:rsid w:val="00E12C5F"/>
    <w:rsid w:val="00E133FB"/>
    <w:rsid w:val="00E179DF"/>
    <w:rsid w:val="00E2370E"/>
    <w:rsid w:val="00E27D6E"/>
    <w:rsid w:val="00E315F2"/>
    <w:rsid w:val="00E33C70"/>
    <w:rsid w:val="00E35E1B"/>
    <w:rsid w:val="00E36528"/>
    <w:rsid w:val="00E3674B"/>
    <w:rsid w:val="00E37F3A"/>
    <w:rsid w:val="00E4010F"/>
    <w:rsid w:val="00E40E95"/>
    <w:rsid w:val="00E44CF9"/>
    <w:rsid w:val="00E45224"/>
    <w:rsid w:val="00E452F1"/>
    <w:rsid w:val="00E452FE"/>
    <w:rsid w:val="00E457B7"/>
    <w:rsid w:val="00E45DDF"/>
    <w:rsid w:val="00E4751E"/>
    <w:rsid w:val="00E47A26"/>
    <w:rsid w:val="00E501F7"/>
    <w:rsid w:val="00E50E96"/>
    <w:rsid w:val="00E523C5"/>
    <w:rsid w:val="00E53C1B"/>
    <w:rsid w:val="00E54EBD"/>
    <w:rsid w:val="00E56274"/>
    <w:rsid w:val="00E603FA"/>
    <w:rsid w:val="00E63D51"/>
    <w:rsid w:val="00E64F75"/>
    <w:rsid w:val="00E66CB1"/>
    <w:rsid w:val="00E710DF"/>
    <w:rsid w:val="00E80758"/>
    <w:rsid w:val="00E8153A"/>
    <w:rsid w:val="00E82055"/>
    <w:rsid w:val="00E83731"/>
    <w:rsid w:val="00E87A19"/>
    <w:rsid w:val="00E92C5E"/>
    <w:rsid w:val="00E9336A"/>
    <w:rsid w:val="00E933CA"/>
    <w:rsid w:val="00E93619"/>
    <w:rsid w:val="00E9497F"/>
    <w:rsid w:val="00E9760F"/>
    <w:rsid w:val="00EA0A23"/>
    <w:rsid w:val="00EA1A90"/>
    <w:rsid w:val="00EA1DB0"/>
    <w:rsid w:val="00EA2226"/>
    <w:rsid w:val="00EA3261"/>
    <w:rsid w:val="00EA4D15"/>
    <w:rsid w:val="00EA670D"/>
    <w:rsid w:val="00EA6C5D"/>
    <w:rsid w:val="00EA7360"/>
    <w:rsid w:val="00EA741E"/>
    <w:rsid w:val="00EB26D1"/>
    <w:rsid w:val="00EB27C6"/>
    <w:rsid w:val="00EB4E01"/>
    <w:rsid w:val="00EB7C46"/>
    <w:rsid w:val="00EC25F7"/>
    <w:rsid w:val="00EC367E"/>
    <w:rsid w:val="00EC388B"/>
    <w:rsid w:val="00ED099A"/>
    <w:rsid w:val="00ED1375"/>
    <w:rsid w:val="00ED27F5"/>
    <w:rsid w:val="00ED2DFA"/>
    <w:rsid w:val="00ED4523"/>
    <w:rsid w:val="00ED4DFE"/>
    <w:rsid w:val="00ED5896"/>
    <w:rsid w:val="00EE1CAA"/>
    <w:rsid w:val="00EE6CFA"/>
    <w:rsid w:val="00EE6F83"/>
    <w:rsid w:val="00EF134E"/>
    <w:rsid w:val="00EF2CAF"/>
    <w:rsid w:val="00EF515A"/>
    <w:rsid w:val="00EF5550"/>
    <w:rsid w:val="00EF59A1"/>
    <w:rsid w:val="00EF5DF2"/>
    <w:rsid w:val="00EF6643"/>
    <w:rsid w:val="00F00A40"/>
    <w:rsid w:val="00F034CA"/>
    <w:rsid w:val="00F043D1"/>
    <w:rsid w:val="00F06858"/>
    <w:rsid w:val="00F07044"/>
    <w:rsid w:val="00F07436"/>
    <w:rsid w:val="00F07C99"/>
    <w:rsid w:val="00F1041B"/>
    <w:rsid w:val="00F129E7"/>
    <w:rsid w:val="00F12EA4"/>
    <w:rsid w:val="00F14F8F"/>
    <w:rsid w:val="00F15215"/>
    <w:rsid w:val="00F165C6"/>
    <w:rsid w:val="00F172E5"/>
    <w:rsid w:val="00F17AF1"/>
    <w:rsid w:val="00F17FF2"/>
    <w:rsid w:val="00F2231B"/>
    <w:rsid w:val="00F232CB"/>
    <w:rsid w:val="00F23722"/>
    <w:rsid w:val="00F3029F"/>
    <w:rsid w:val="00F30F9F"/>
    <w:rsid w:val="00F31360"/>
    <w:rsid w:val="00F337BA"/>
    <w:rsid w:val="00F3442A"/>
    <w:rsid w:val="00F35146"/>
    <w:rsid w:val="00F361FC"/>
    <w:rsid w:val="00F375E5"/>
    <w:rsid w:val="00F37CED"/>
    <w:rsid w:val="00F4238F"/>
    <w:rsid w:val="00F461E0"/>
    <w:rsid w:val="00F46A7C"/>
    <w:rsid w:val="00F50C95"/>
    <w:rsid w:val="00F52F47"/>
    <w:rsid w:val="00F5362E"/>
    <w:rsid w:val="00F54E0A"/>
    <w:rsid w:val="00F5530C"/>
    <w:rsid w:val="00F61DE3"/>
    <w:rsid w:val="00F621CF"/>
    <w:rsid w:val="00F621DA"/>
    <w:rsid w:val="00F65ADD"/>
    <w:rsid w:val="00F661B6"/>
    <w:rsid w:val="00F71C0C"/>
    <w:rsid w:val="00F72EC8"/>
    <w:rsid w:val="00F7441C"/>
    <w:rsid w:val="00F74EE5"/>
    <w:rsid w:val="00F76AAF"/>
    <w:rsid w:val="00F82A8A"/>
    <w:rsid w:val="00F8307B"/>
    <w:rsid w:val="00F844BA"/>
    <w:rsid w:val="00F848D0"/>
    <w:rsid w:val="00F86845"/>
    <w:rsid w:val="00F90066"/>
    <w:rsid w:val="00F90B96"/>
    <w:rsid w:val="00F915CD"/>
    <w:rsid w:val="00F920DF"/>
    <w:rsid w:val="00F93AD4"/>
    <w:rsid w:val="00F93B67"/>
    <w:rsid w:val="00F94BB6"/>
    <w:rsid w:val="00F963E9"/>
    <w:rsid w:val="00F96667"/>
    <w:rsid w:val="00FA0362"/>
    <w:rsid w:val="00FA04FF"/>
    <w:rsid w:val="00FA14B2"/>
    <w:rsid w:val="00FA353B"/>
    <w:rsid w:val="00FA4134"/>
    <w:rsid w:val="00FA4896"/>
    <w:rsid w:val="00FA6107"/>
    <w:rsid w:val="00FA6435"/>
    <w:rsid w:val="00FA747F"/>
    <w:rsid w:val="00FB11D0"/>
    <w:rsid w:val="00FB15A8"/>
    <w:rsid w:val="00FB5D7E"/>
    <w:rsid w:val="00FB6E85"/>
    <w:rsid w:val="00FB7D91"/>
    <w:rsid w:val="00FC0F45"/>
    <w:rsid w:val="00FC11FD"/>
    <w:rsid w:val="00FC1465"/>
    <w:rsid w:val="00FC1ACC"/>
    <w:rsid w:val="00FC34FC"/>
    <w:rsid w:val="00FC41EC"/>
    <w:rsid w:val="00FC5C3F"/>
    <w:rsid w:val="00FC7D10"/>
    <w:rsid w:val="00FD086F"/>
    <w:rsid w:val="00FE0948"/>
    <w:rsid w:val="00FE2F15"/>
    <w:rsid w:val="00FE5DC4"/>
    <w:rsid w:val="00FE62C2"/>
    <w:rsid w:val="00FE65DB"/>
    <w:rsid w:val="00FE67F4"/>
    <w:rsid w:val="00FF0D4E"/>
    <w:rsid w:val="00FF156A"/>
    <w:rsid w:val="00FF1594"/>
    <w:rsid w:val="00FF1ABD"/>
    <w:rsid w:val="00FF20E2"/>
    <w:rsid w:val="00FF5B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F1649E"/>
  <w15:chartTrackingRefBased/>
  <w15:docId w15:val="{9B9B15D7-D8B0-41D5-8E94-8C8424B69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63D"/>
    <w:pPr>
      <w:widowControl w:val="0"/>
      <w:wordWrap w:val="0"/>
      <w:autoSpaceDE w:val="0"/>
      <w:autoSpaceDN w:val="0"/>
      <w:spacing w:before="120" w:line="360" w:lineRule="auto"/>
    </w:pPr>
    <w:rPr>
      <w:rFonts w:ascii="Times New Roman" w:hAnsi="Times New Roman"/>
      <w:sz w:val="24"/>
    </w:rPr>
  </w:style>
  <w:style w:type="paragraph" w:styleId="Heading1">
    <w:name w:val="heading 1"/>
    <w:basedOn w:val="Normal"/>
    <w:next w:val="Normal"/>
    <w:link w:val="Heading1Char"/>
    <w:uiPriority w:val="9"/>
    <w:qFormat/>
    <w:rsid w:val="00FC1ACC"/>
    <w:pPr>
      <w:keepNext/>
      <w:ind w:leftChars="100" w:left="240" w:rightChars="100" w:right="100"/>
      <w:outlineLvl w:val="0"/>
    </w:pPr>
    <w:rPr>
      <w:rFonts w:eastAsia="Times New Roman" w:cstheme="majorBidi"/>
      <w:b/>
      <w:sz w:val="36"/>
      <w:szCs w:val="28"/>
    </w:rPr>
  </w:style>
  <w:style w:type="paragraph" w:styleId="Heading2">
    <w:name w:val="heading 2"/>
    <w:basedOn w:val="Normal"/>
    <w:next w:val="Normal"/>
    <w:link w:val="Heading2Char"/>
    <w:uiPriority w:val="9"/>
    <w:unhideWhenUsed/>
    <w:qFormat/>
    <w:rsid w:val="00127C42"/>
    <w:pPr>
      <w:keepNext/>
      <w:outlineLvl w:val="1"/>
    </w:pPr>
    <w:rPr>
      <w:rFonts w:eastAsia="Times New Roman" w:cstheme="majorBidi"/>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C461C"/>
    <w:pPr>
      <w:ind w:leftChars="400" w:left="800"/>
    </w:pPr>
  </w:style>
  <w:style w:type="character" w:styleId="PlaceholderText">
    <w:name w:val="Placeholder Text"/>
    <w:basedOn w:val="DefaultParagraphFont"/>
    <w:uiPriority w:val="99"/>
    <w:semiHidden/>
    <w:rsid w:val="00E4751E"/>
    <w:rPr>
      <w:color w:val="808080"/>
    </w:rPr>
  </w:style>
  <w:style w:type="paragraph" w:styleId="Header">
    <w:name w:val="header"/>
    <w:basedOn w:val="Normal"/>
    <w:link w:val="HeaderChar"/>
    <w:uiPriority w:val="99"/>
    <w:unhideWhenUsed/>
    <w:rsid w:val="008F28BF"/>
    <w:pPr>
      <w:tabs>
        <w:tab w:val="center" w:pos="4513"/>
        <w:tab w:val="right" w:pos="9026"/>
      </w:tabs>
      <w:snapToGrid w:val="0"/>
    </w:pPr>
  </w:style>
  <w:style w:type="character" w:customStyle="1" w:styleId="HeaderChar">
    <w:name w:val="Header Char"/>
    <w:basedOn w:val="DefaultParagraphFont"/>
    <w:link w:val="Header"/>
    <w:uiPriority w:val="99"/>
    <w:rsid w:val="008F28BF"/>
  </w:style>
  <w:style w:type="paragraph" w:styleId="Footer">
    <w:name w:val="footer"/>
    <w:basedOn w:val="Normal"/>
    <w:link w:val="FooterChar"/>
    <w:uiPriority w:val="99"/>
    <w:unhideWhenUsed/>
    <w:rsid w:val="008F28BF"/>
    <w:pPr>
      <w:tabs>
        <w:tab w:val="center" w:pos="4513"/>
        <w:tab w:val="right" w:pos="9026"/>
      </w:tabs>
      <w:snapToGrid w:val="0"/>
    </w:pPr>
  </w:style>
  <w:style w:type="character" w:customStyle="1" w:styleId="FooterChar">
    <w:name w:val="Footer Char"/>
    <w:basedOn w:val="DefaultParagraphFont"/>
    <w:link w:val="Footer"/>
    <w:uiPriority w:val="99"/>
    <w:rsid w:val="008F28BF"/>
  </w:style>
  <w:style w:type="table" w:styleId="TableGrid">
    <w:name w:val="Table Grid"/>
    <w:basedOn w:val="TableNormal"/>
    <w:uiPriority w:val="39"/>
    <w:rsid w:val="00644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28BA"/>
    <w:rPr>
      <w:b/>
      <w:bCs/>
      <w:szCs w:val="20"/>
    </w:rPr>
  </w:style>
  <w:style w:type="character" w:styleId="CommentReference">
    <w:name w:val="annotation reference"/>
    <w:basedOn w:val="DefaultParagraphFont"/>
    <w:uiPriority w:val="99"/>
    <w:semiHidden/>
    <w:unhideWhenUsed/>
    <w:rsid w:val="0039701B"/>
    <w:rPr>
      <w:sz w:val="18"/>
      <w:szCs w:val="18"/>
    </w:rPr>
  </w:style>
  <w:style w:type="paragraph" w:styleId="CommentText">
    <w:name w:val="annotation text"/>
    <w:basedOn w:val="Normal"/>
    <w:link w:val="CommentTextChar"/>
    <w:uiPriority w:val="99"/>
    <w:semiHidden/>
    <w:unhideWhenUsed/>
    <w:rsid w:val="0039701B"/>
    <w:pPr>
      <w:jc w:val="left"/>
    </w:pPr>
  </w:style>
  <w:style w:type="character" w:customStyle="1" w:styleId="CommentTextChar">
    <w:name w:val="Comment Text Char"/>
    <w:basedOn w:val="DefaultParagraphFont"/>
    <w:link w:val="CommentText"/>
    <w:uiPriority w:val="99"/>
    <w:semiHidden/>
    <w:rsid w:val="0039701B"/>
  </w:style>
  <w:style w:type="paragraph" w:styleId="CommentSubject">
    <w:name w:val="annotation subject"/>
    <w:basedOn w:val="CommentText"/>
    <w:next w:val="CommentText"/>
    <w:link w:val="CommentSubjectChar"/>
    <w:uiPriority w:val="99"/>
    <w:semiHidden/>
    <w:unhideWhenUsed/>
    <w:rsid w:val="0039701B"/>
    <w:rPr>
      <w:b/>
      <w:bCs/>
    </w:rPr>
  </w:style>
  <w:style w:type="character" w:customStyle="1" w:styleId="CommentSubjectChar">
    <w:name w:val="Comment Subject Char"/>
    <w:basedOn w:val="CommentTextChar"/>
    <w:link w:val="CommentSubject"/>
    <w:uiPriority w:val="99"/>
    <w:semiHidden/>
    <w:rsid w:val="0039701B"/>
    <w:rPr>
      <w:b/>
      <w:bCs/>
    </w:rPr>
  </w:style>
  <w:style w:type="paragraph" w:styleId="BalloonText">
    <w:name w:val="Balloon Text"/>
    <w:basedOn w:val="Normal"/>
    <w:link w:val="BalloonTextChar"/>
    <w:uiPriority w:val="99"/>
    <w:semiHidden/>
    <w:unhideWhenUsed/>
    <w:rsid w:val="00F5362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5362E"/>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Char"/>
    <w:rsid w:val="00670B6A"/>
    <w:pPr>
      <w:spacing w:after="0"/>
      <w:jc w:val="center"/>
    </w:pPr>
    <w:rPr>
      <w:rFonts w:ascii="Malgun Gothic" w:eastAsia="Malgun Gothic" w:hAnsi="Malgun Gothic"/>
      <w:noProof/>
      <w:sz w:val="20"/>
    </w:rPr>
  </w:style>
  <w:style w:type="character" w:customStyle="1" w:styleId="ListParagraphChar">
    <w:name w:val="List Paragraph Char"/>
    <w:basedOn w:val="DefaultParagraphFont"/>
    <w:link w:val="ListParagraph"/>
    <w:uiPriority w:val="34"/>
    <w:rsid w:val="00670B6A"/>
  </w:style>
  <w:style w:type="character" w:customStyle="1" w:styleId="EndNoteBibliographyTitleChar">
    <w:name w:val="EndNote Bibliography Title Char"/>
    <w:basedOn w:val="ListParagraphChar"/>
    <w:link w:val="EndNoteBibliographyTitle"/>
    <w:rsid w:val="00670B6A"/>
    <w:rPr>
      <w:rFonts w:ascii="Malgun Gothic" w:eastAsia="Malgun Gothic" w:hAnsi="Malgun Gothic"/>
      <w:noProof/>
    </w:rPr>
  </w:style>
  <w:style w:type="paragraph" w:customStyle="1" w:styleId="EndNoteBibliography">
    <w:name w:val="EndNote Bibliography"/>
    <w:basedOn w:val="Normal"/>
    <w:link w:val="EndNoteBibliographyChar"/>
    <w:rsid w:val="00670B6A"/>
    <w:pPr>
      <w:spacing w:line="240" w:lineRule="auto"/>
    </w:pPr>
    <w:rPr>
      <w:rFonts w:ascii="Malgun Gothic" w:eastAsia="Malgun Gothic" w:hAnsi="Malgun Gothic"/>
      <w:noProof/>
      <w:sz w:val="20"/>
    </w:rPr>
  </w:style>
  <w:style w:type="character" w:customStyle="1" w:styleId="EndNoteBibliographyChar">
    <w:name w:val="EndNote Bibliography Char"/>
    <w:basedOn w:val="ListParagraphChar"/>
    <w:link w:val="EndNoteBibliography"/>
    <w:rsid w:val="00670B6A"/>
    <w:rPr>
      <w:rFonts w:ascii="Malgun Gothic" w:eastAsia="Malgun Gothic" w:hAnsi="Malgun Gothic"/>
      <w:noProof/>
    </w:rPr>
  </w:style>
  <w:style w:type="paragraph" w:styleId="Title">
    <w:name w:val="Title"/>
    <w:basedOn w:val="Normal"/>
    <w:next w:val="Normal"/>
    <w:link w:val="TitleChar"/>
    <w:uiPriority w:val="10"/>
    <w:qFormat/>
    <w:rsid w:val="001E6F27"/>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1E6F27"/>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FC1ACC"/>
    <w:rPr>
      <w:rFonts w:ascii="Times New Roman" w:eastAsia="Times New Roman" w:hAnsi="Times New Roman" w:cstheme="majorBidi"/>
      <w:b/>
      <w:sz w:val="36"/>
      <w:szCs w:val="28"/>
    </w:rPr>
  </w:style>
  <w:style w:type="character" w:customStyle="1" w:styleId="Heading2Char">
    <w:name w:val="Heading 2 Char"/>
    <w:basedOn w:val="DefaultParagraphFont"/>
    <w:link w:val="Heading2"/>
    <w:uiPriority w:val="9"/>
    <w:rsid w:val="00127C42"/>
    <w:rPr>
      <w:rFonts w:ascii="Times New Roman" w:eastAsia="Times New Roman" w:hAnsi="Times New Roman" w:cstheme="majorBidi"/>
      <w:b/>
      <w:sz w:val="32"/>
    </w:rPr>
  </w:style>
  <w:style w:type="character" w:styleId="Hyperlink">
    <w:name w:val="Hyperlink"/>
    <w:basedOn w:val="DefaultParagraphFont"/>
    <w:uiPriority w:val="99"/>
    <w:unhideWhenUsed/>
    <w:rsid w:val="00810E4D"/>
    <w:rPr>
      <w:color w:val="0000FF"/>
      <w:u w:val="single"/>
    </w:rPr>
  </w:style>
  <w:style w:type="paragraph" w:styleId="Revision">
    <w:name w:val="Revision"/>
    <w:hidden/>
    <w:uiPriority w:val="99"/>
    <w:semiHidden/>
    <w:rsid w:val="005146FE"/>
    <w:pPr>
      <w:spacing w:after="0" w:line="240" w:lineRule="auto"/>
      <w:jc w:val="left"/>
    </w:pPr>
    <w:rPr>
      <w:rFonts w:ascii="Times New Roman" w:hAnsi="Times New Roman"/>
      <w:sz w:val="24"/>
    </w:rPr>
  </w:style>
  <w:style w:type="character" w:styleId="LineNumber">
    <w:name w:val="line number"/>
    <w:basedOn w:val="DefaultParagraphFont"/>
    <w:uiPriority w:val="99"/>
    <w:semiHidden/>
    <w:unhideWhenUsed/>
    <w:rsid w:val="006C24C8"/>
  </w:style>
  <w:style w:type="paragraph" w:styleId="FootnoteText">
    <w:name w:val="footnote text"/>
    <w:basedOn w:val="Normal"/>
    <w:link w:val="FootnoteTextChar"/>
    <w:uiPriority w:val="99"/>
    <w:semiHidden/>
    <w:unhideWhenUsed/>
    <w:rsid w:val="00547B72"/>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547B72"/>
    <w:rPr>
      <w:rFonts w:ascii="Times New Roman" w:hAnsi="Times New Roman"/>
      <w:szCs w:val="20"/>
    </w:rPr>
  </w:style>
  <w:style w:type="character" w:styleId="FootnoteReference">
    <w:name w:val="footnote reference"/>
    <w:basedOn w:val="DefaultParagraphFont"/>
    <w:uiPriority w:val="99"/>
    <w:semiHidden/>
    <w:unhideWhenUsed/>
    <w:rsid w:val="00547B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163931">
      <w:bodyDiv w:val="1"/>
      <w:marLeft w:val="0"/>
      <w:marRight w:val="0"/>
      <w:marTop w:val="0"/>
      <w:marBottom w:val="0"/>
      <w:divBdr>
        <w:top w:val="none" w:sz="0" w:space="0" w:color="auto"/>
        <w:left w:val="none" w:sz="0" w:space="0" w:color="auto"/>
        <w:bottom w:val="none" w:sz="0" w:space="0" w:color="auto"/>
        <w:right w:val="none" w:sz="0" w:space="0" w:color="auto"/>
      </w:divBdr>
      <w:divsChild>
        <w:div w:id="328169251">
          <w:marLeft w:val="0"/>
          <w:marRight w:val="0"/>
          <w:marTop w:val="0"/>
          <w:marBottom w:val="0"/>
          <w:divBdr>
            <w:top w:val="none" w:sz="0" w:space="0" w:color="auto"/>
            <w:left w:val="none" w:sz="0" w:space="0" w:color="auto"/>
            <w:bottom w:val="none" w:sz="0" w:space="0" w:color="auto"/>
            <w:right w:val="none" w:sz="0" w:space="0" w:color="auto"/>
          </w:divBdr>
        </w:div>
      </w:divsChild>
    </w:div>
    <w:div w:id="464934958">
      <w:bodyDiv w:val="1"/>
      <w:marLeft w:val="0"/>
      <w:marRight w:val="0"/>
      <w:marTop w:val="0"/>
      <w:marBottom w:val="0"/>
      <w:divBdr>
        <w:top w:val="none" w:sz="0" w:space="0" w:color="auto"/>
        <w:left w:val="none" w:sz="0" w:space="0" w:color="auto"/>
        <w:bottom w:val="none" w:sz="0" w:space="0" w:color="auto"/>
        <w:right w:val="none" w:sz="0" w:space="0" w:color="auto"/>
      </w:divBdr>
      <w:divsChild>
        <w:div w:id="15430593">
          <w:marLeft w:val="0"/>
          <w:marRight w:val="0"/>
          <w:marTop w:val="0"/>
          <w:marBottom w:val="0"/>
          <w:divBdr>
            <w:top w:val="none" w:sz="0" w:space="0" w:color="auto"/>
            <w:left w:val="none" w:sz="0" w:space="0" w:color="auto"/>
            <w:bottom w:val="none" w:sz="0" w:space="0" w:color="auto"/>
            <w:right w:val="none" w:sz="0" w:space="0" w:color="auto"/>
          </w:divBdr>
        </w:div>
        <w:div w:id="219634581">
          <w:marLeft w:val="0"/>
          <w:marRight w:val="0"/>
          <w:marTop w:val="0"/>
          <w:marBottom w:val="0"/>
          <w:divBdr>
            <w:top w:val="none" w:sz="0" w:space="0" w:color="auto"/>
            <w:left w:val="none" w:sz="0" w:space="0" w:color="auto"/>
            <w:bottom w:val="none" w:sz="0" w:space="0" w:color="auto"/>
            <w:right w:val="none" w:sz="0" w:space="0" w:color="auto"/>
          </w:divBdr>
        </w:div>
        <w:div w:id="284316323">
          <w:marLeft w:val="0"/>
          <w:marRight w:val="0"/>
          <w:marTop w:val="0"/>
          <w:marBottom w:val="0"/>
          <w:divBdr>
            <w:top w:val="none" w:sz="0" w:space="0" w:color="auto"/>
            <w:left w:val="none" w:sz="0" w:space="0" w:color="auto"/>
            <w:bottom w:val="none" w:sz="0" w:space="0" w:color="auto"/>
            <w:right w:val="none" w:sz="0" w:space="0" w:color="auto"/>
          </w:divBdr>
          <w:divsChild>
            <w:div w:id="906766300">
              <w:marLeft w:val="0"/>
              <w:marRight w:val="0"/>
              <w:marTop w:val="0"/>
              <w:marBottom w:val="0"/>
              <w:divBdr>
                <w:top w:val="none" w:sz="0" w:space="0" w:color="auto"/>
                <w:left w:val="none" w:sz="0" w:space="0" w:color="auto"/>
                <w:bottom w:val="none" w:sz="0" w:space="0" w:color="auto"/>
                <w:right w:val="none" w:sz="0" w:space="0" w:color="auto"/>
              </w:divBdr>
              <w:divsChild>
                <w:div w:id="682511224">
                  <w:marLeft w:val="0"/>
                  <w:marRight w:val="0"/>
                  <w:marTop w:val="0"/>
                  <w:marBottom w:val="0"/>
                  <w:divBdr>
                    <w:top w:val="none" w:sz="0" w:space="0" w:color="auto"/>
                    <w:left w:val="none" w:sz="0" w:space="0" w:color="auto"/>
                    <w:bottom w:val="none" w:sz="0" w:space="0" w:color="auto"/>
                    <w:right w:val="none" w:sz="0" w:space="0" w:color="auto"/>
                  </w:divBdr>
                </w:div>
                <w:div w:id="1473601090">
                  <w:marLeft w:val="0"/>
                  <w:marRight w:val="0"/>
                  <w:marTop w:val="0"/>
                  <w:marBottom w:val="0"/>
                  <w:divBdr>
                    <w:top w:val="none" w:sz="0" w:space="0" w:color="auto"/>
                    <w:left w:val="none" w:sz="0" w:space="0" w:color="auto"/>
                    <w:bottom w:val="none" w:sz="0" w:space="0" w:color="auto"/>
                    <w:right w:val="none" w:sz="0" w:space="0" w:color="auto"/>
                  </w:divBdr>
                </w:div>
              </w:divsChild>
            </w:div>
            <w:div w:id="1370034640">
              <w:marLeft w:val="0"/>
              <w:marRight w:val="0"/>
              <w:marTop w:val="0"/>
              <w:marBottom w:val="0"/>
              <w:divBdr>
                <w:top w:val="none" w:sz="0" w:space="0" w:color="auto"/>
                <w:left w:val="none" w:sz="0" w:space="0" w:color="auto"/>
                <w:bottom w:val="none" w:sz="0" w:space="0" w:color="auto"/>
                <w:right w:val="none" w:sz="0" w:space="0" w:color="auto"/>
              </w:divBdr>
              <w:divsChild>
                <w:div w:id="895815643">
                  <w:marLeft w:val="0"/>
                  <w:marRight w:val="0"/>
                  <w:marTop w:val="0"/>
                  <w:marBottom w:val="0"/>
                  <w:divBdr>
                    <w:top w:val="none" w:sz="0" w:space="0" w:color="auto"/>
                    <w:left w:val="none" w:sz="0" w:space="0" w:color="auto"/>
                    <w:bottom w:val="none" w:sz="0" w:space="0" w:color="auto"/>
                    <w:right w:val="none" w:sz="0" w:space="0" w:color="auto"/>
                  </w:divBdr>
                </w:div>
                <w:div w:id="1445463479">
                  <w:marLeft w:val="0"/>
                  <w:marRight w:val="0"/>
                  <w:marTop w:val="0"/>
                  <w:marBottom w:val="0"/>
                  <w:divBdr>
                    <w:top w:val="none" w:sz="0" w:space="0" w:color="auto"/>
                    <w:left w:val="none" w:sz="0" w:space="0" w:color="auto"/>
                    <w:bottom w:val="none" w:sz="0" w:space="0" w:color="auto"/>
                    <w:right w:val="none" w:sz="0" w:space="0" w:color="auto"/>
                  </w:divBdr>
                </w:div>
              </w:divsChild>
            </w:div>
            <w:div w:id="1759790669">
              <w:marLeft w:val="0"/>
              <w:marRight w:val="0"/>
              <w:marTop w:val="0"/>
              <w:marBottom w:val="0"/>
              <w:divBdr>
                <w:top w:val="none" w:sz="0" w:space="0" w:color="auto"/>
                <w:left w:val="none" w:sz="0" w:space="0" w:color="auto"/>
                <w:bottom w:val="none" w:sz="0" w:space="0" w:color="auto"/>
                <w:right w:val="none" w:sz="0" w:space="0" w:color="auto"/>
              </w:divBdr>
              <w:divsChild>
                <w:div w:id="929314452">
                  <w:marLeft w:val="0"/>
                  <w:marRight w:val="0"/>
                  <w:marTop w:val="0"/>
                  <w:marBottom w:val="0"/>
                  <w:divBdr>
                    <w:top w:val="none" w:sz="0" w:space="0" w:color="auto"/>
                    <w:left w:val="none" w:sz="0" w:space="0" w:color="auto"/>
                    <w:bottom w:val="none" w:sz="0" w:space="0" w:color="auto"/>
                    <w:right w:val="none" w:sz="0" w:space="0" w:color="auto"/>
                  </w:divBdr>
                </w:div>
                <w:div w:id="150046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833548">
          <w:marLeft w:val="0"/>
          <w:marRight w:val="0"/>
          <w:marTop w:val="0"/>
          <w:marBottom w:val="0"/>
          <w:divBdr>
            <w:top w:val="none" w:sz="0" w:space="0" w:color="auto"/>
            <w:left w:val="none" w:sz="0" w:space="0" w:color="auto"/>
            <w:bottom w:val="none" w:sz="0" w:space="0" w:color="auto"/>
            <w:right w:val="none" w:sz="0" w:space="0" w:color="auto"/>
          </w:divBdr>
        </w:div>
        <w:div w:id="579750471">
          <w:marLeft w:val="0"/>
          <w:marRight w:val="0"/>
          <w:marTop w:val="0"/>
          <w:marBottom w:val="0"/>
          <w:divBdr>
            <w:top w:val="none" w:sz="0" w:space="0" w:color="auto"/>
            <w:left w:val="none" w:sz="0" w:space="0" w:color="auto"/>
            <w:bottom w:val="none" w:sz="0" w:space="0" w:color="auto"/>
            <w:right w:val="none" w:sz="0" w:space="0" w:color="auto"/>
          </w:divBdr>
        </w:div>
        <w:div w:id="1613397468">
          <w:marLeft w:val="0"/>
          <w:marRight w:val="0"/>
          <w:marTop w:val="0"/>
          <w:marBottom w:val="0"/>
          <w:divBdr>
            <w:top w:val="none" w:sz="0" w:space="0" w:color="auto"/>
            <w:left w:val="none" w:sz="0" w:space="0" w:color="auto"/>
            <w:bottom w:val="none" w:sz="0" w:space="0" w:color="auto"/>
            <w:right w:val="none" w:sz="0" w:space="0" w:color="auto"/>
          </w:divBdr>
        </w:div>
        <w:div w:id="1836141287">
          <w:marLeft w:val="0"/>
          <w:marRight w:val="0"/>
          <w:marTop w:val="0"/>
          <w:marBottom w:val="0"/>
          <w:divBdr>
            <w:top w:val="none" w:sz="0" w:space="0" w:color="auto"/>
            <w:left w:val="none" w:sz="0" w:space="0" w:color="auto"/>
            <w:bottom w:val="none" w:sz="0" w:space="0" w:color="auto"/>
            <w:right w:val="none" w:sz="0" w:space="0" w:color="auto"/>
          </w:divBdr>
        </w:div>
      </w:divsChild>
    </w:div>
    <w:div w:id="533925954">
      <w:bodyDiv w:val="1"/>
      <w:marLeft w:val="0"/>
      <w:marRight w:val="0"/>
      <w:marTop w:val="0"/>
      <w:marBottom w:val="0"/>
      <w:divBdr>
        <w:top w:val="none" w:sz="0" w:space="0" w:color="auto"/>
        <w:left w:val="none" w:sz="0" w:space="0" w:color="auto"/>
        <w:bottom w:val="none" w:sz="0" w:space="0" w:color="auto"/>
        <w:right w:val="none" w:sz="0" w:space="0" w:color="auto"/>
      </w:divBdr>
    </w:div>
    <w:div w:id="834684423">
      <w:bodyDiv w:val="1"/>
      <w:marLeft w:val="0"/>
      <w:marRight w:val="0"/>
      <w:marTop w:val="0"/>
      <w:marBottom w:val="0"/>
      <w:divBdr>
        <w:top w:val="none" w:sz="0" w:space="0" w:color="auto"/>
        <w:left w:val="none" w:sz="0" w:space="0" w:color="auto"/>
        <w:bottom w:val="none" w:sz="0" w:space="0" w:color="auto"/>
        <w:right w:val="none" w:sz="0" w:space="0" w:color="auto"/>
      </w:divBdr>
    </w:div>
    <w:div w:id="938173967">
      <w:bodyDiv w:val="1"/>
      <w:marLeft w:val="0"/>
      <w:marRight w:val="0"/>
      <w:marTop w:val="0"/>
      <w:marBottom w:val="0"/>
      <w:divBdr>
        <w:top w:val="none" w:sz="0" w:space="0" w:color="auto"/>
        <w:left w:val="none" w:sz="0" w:space="0" w:color="auto"/>
        <w:bottom w:val="none" w:sz="0" w:space="0" w:color="auto"/>
        <w:right w:val="none" w:sz="0" w:space="0" w:color="auto"/>
      </w:divBdr>
    </w:div>
    <w:div w:id="956176469">
      <w:bodyDiv w:val="1"/>
      <w:marLeft w:val="0"/>
      <w:marRight w:val="0"/>
      <w:marTop w:val="0"/>
      <w:marBottom w:val="0"/>
      <w:divBdr>
        <w:top w:val="none" w:sz="0" w:space="0" w:color="auto"/>
        <w:left w:val="none" w:sz="0" w:space="0" w:color="auto"/>
        <w:bottom w:val="none" w:sz="0" w:space="0" w:color="auto"/>
        <w:right w:val="none" w:sz="0" w:space="0" w:color="auto"/>
      </w:divBdr>
      <w:divsChild>
        <w:div w:id="1895892196">
          <w:marLeft w:val="0"/>
          <w:marRight w:val="0"/>
          <w:marTop w:val="0"/>
          <w:marBottom w:val="0"/>
          <w:divBdr>
            <w:top w:val="none" w:sz="0" w:space="0" w:color="auto"/>
            <w:left w:val="none" w:sz="0" w:space="0" w:color="auto"/>
            <w:bottom w:val="none" w:sz="0" w:space="0" w:color="auto"/>
            <w:right w:val="none" w:sz="0" w:space="0" w:color="auto"/>
          </w:divBdr>
        </w:div>
      </w:divsChild>
    </w:div>
    <w:div w:id="1014845168">
      <w:bodyDiv w:val="1"/>
      <w:marLeft w:val="0"/>
      <w:marRight w:val="0"/>
      <w:marTop w:val="0"/>
      <w:marBottom w:val="0"/>
      <w:divBdr>
        <w:top w:val="none" w:sz="0" w:space="0" w:color="auto"/>
        <w:left w:val="none" w:sz="0" w:space="0" w:color="auto"/>
        <w:bottom w:val="none" w:sz="0" w:space="0" w:color="auto"/>
        <w:right w:val="none" w:sz="0" w:space="0" w:color="auto"/>
      </w:divBdr>
    </w:div>
    <w:div w:id="1274240358">
      <w:bodyDiv w:val="1"/>
      <w:marLeft w:val="0"/>
      <w:marRight w:val="0"/>
      <w:marTop w:val="0"/>
      <w:marBottom w:val="0"/>
      <w:divBdr>
        <w:top w:val="none" w:sz="0" w:space="0" w:color="auto"/>
        <w:left w:val="none" w:sz="0" w:space="0" w:color="auto"/>
        <w:bottom w:val="none" w:sz="0" w:space="0" w:color="auto"/>
        <w:right w:val="none" w:sz="0" w:space="0" w:color="auto"/>
      </w:divBdr>
    </w:div>
    <w:div w:id="1375351307">
      <w:bodyDiv w:val="1"/>
      <w:marLeft w:val="0"/>
      <w:marRight w:val="0"/>
      <w:marTop w:val="0"/>
      <w:marBottom w:val="0"/>
      <w:divBdr>
        <w:top w:val="none" w:sz="0" w:space="0" w:color="auto"/>
        <w:left w:val="none" w:sz="0" w:space="0" w:color="auto"/>
        <w:bottom w:val="none" w:sz="0" w:space="0" w:color="auto"/>
        <w:right w:val="none" w:sz="0" w:space="0" w:color="auto"/>
      </w:divBdr>
      <w:divsChild>
        <w:div w:id="100345110">
          <w:marLeft w:val="0"/>
          <w:marRight w:val="0"/>
          <w:marTop w:val="0"/>
          <w:marBottom w:val="0"/>
          <w:divBdr>
            <w:top w:val="none" w:sz="0" w:space="0" w:color="auto"/>
            <w:left w:val="none" w:sz="0" w:space="0" w:color="auto"/>
            <w:bottom w:val="none" w:sz="0" w:space="0" w:color="auto"/>
            <w:right w:val="none" w:sz="0" w:space="0" w:color="auto"/>
          </w:divBdr>
        </w:div>
        <w:div w:id="349962507">
          <w:marLeft w:val="0"/>
          <w:marRight w:val="0"/>
          <w:marTop w:val="0"/>
          <w:marBottom w:val="0"/>
          <w:divBdr>
            <w:top w:val="none" w:sz="0" w:space="0" w:color="auto"/>
            <w:left w:val="none" w:sz="0" w:space="0" w:color="auto"/>
            <w:bottom w:val="none" w:sz="0" w:space="0" w:color="auto"/>
            <w:right w:val="none" w:sz="0" w:space="0" w:color="auto"/>
          </w:divBdr>
        </w:div>
        <w:div w:id="1024211619">
          <w:marLeft w:val="0"/>
          <w:marRight w:val="0"/>
          <w:marTop w:val="0"/>
          <w:marBottom w:val="0"/>
          <w:divBdr>
            <w:top w:val="none" w:sz="0" w:space="0" w:color="auto"/>
            <w:left w:val="none" w:sz="0" w:space="0" w:color="auto"/>
            <w:bottom w:val="none" w:sz="0" w:space="0" w:color="auto"/>
            <w:right w:val="none" w:sz="0" w:space="0" w:color="auto"/>
          </w:divBdr>
        </w:div>
      </w:divsChild>
    </w:div>
    <w:div w:id="1805345583">
      <w:bodyDiv w:val="1"/>
      <w:marLeft w:val="0"/>
      <w:marRight w:val="0"/>
      <w:marTop w:val="0"/>
      <w:marBottom w:val="0"/>
      <w:divBdr>
        <w:top w:val="none" w:sz="0" w:space="0" w:color="auto"/>
        <w:left w:val="none" w:sz="0" w:space="0" w:color="auto"/>
        <w:bottom w:val="none" w:sz="0" w:space="0" w:color="auto"/>
        <w:right w:val="none" w:sz="0" w:space="0" w:color="auto"/>
      </w:divBdr>
    </w:div>
    <w:div w:id="1829593361">
      <w:bodyDiv w:val="1"/>
      <w:marLeft w:val="0"/>
      <w:marRight w:val="0"/>
      <w:marTop w:val="0"/>
      <w:marBottom w:val="0"/>
      <w:divBdr>
        <w:top w:val="none" w:sz="0" w:space="0" w:color="auto"/>
        <w:left w:val="none" w:sz="0" w:space="0" w:color="auto"/>
        <w:bottom w:val="none" w:sz="0" w:space="0" w:color="auto"/>
        <w:right w:val="none" w:sz="0" w:space="0" w:color="auto"/>
      </w:divBdr>
      <w:divsChild>
        <w:div w:id="824785016">
          <w:marLeft w:val="0"/>
          <w:marRight w:val="0"/>
          <w:marTop w:val="0"/>
          <w:marBottom w:val="0"/>
          <w:divBdr>
            <w:top w:val="none" w:sz="0" w:space="0" w:color="auto"/>
            <w:left w:val="none" w:sz="0" w:space="0" w:color="auto"/>
            <w:bottom w:val="none" w:sz="0" w:space="0" w:color="auto"/>
            <w:right w:val="none" w:sz="0" w:space="0" w:color="auto"/>
          </w:divBdr>
        </w:div>
        <w:div w:id="1482768972">
          <w:marLeft w:val="0"/>
          <w:marRight w:val="0"/>
          <w:marTop w:val="0"/>
          <w:marBottom w:val="0"/>
          <w:divBdr>
            <w:top w:val="none" w:sz="0" w:space="0" w:color="auto"/>
            <w:left w:val="none" w:sz="0" w:space="0" w:color="auto"/>
            <w:bottom w:val="none" w:sz="0" w:space="0" w:color="auto"/>
            <w:right w:val="none" w:sz="0" w:space="0" w:color="auto"/>
          </w:divBdr>
          <w:divsChild>
            <w:div w:id="578903979">
              <w:marLeft w:val="0"/>
              <w:marRight w:val="0"/>
              <w:marTop w:val="0"/>
              <w:marBottom w:val="0"/>
              <w:divBdr>
                <w:top w:val="none" w:sz="0" w:space="0" w:color="auto"/>
                <w:left w:val="none" w:sz="0" w:space="0" w:color="auto"/>
                <w:bottom w:val="none" w:sz="0" w:space="0" w:color="auto"/>
                <w:right w:val="none" w:sz="0" w:space="0" w:color="auto"/>
              </w:divBdr>
              <w:divsChild>
                <w:div w:id="1932931733">
                  <w:marLeft w:val="0"/>
                  <w:marRight w:val="0"/>
                  <w:marTop w:val="0"/>
                  <w:marBottom w:val="0"/>
                  <w:divBdr>
                    <w:top w:val="none" w:sz="0" w:space="0" w:color="auto"/>
                    <w:left w:val="none" w:sz="0" w:space="0" w:color="auto"/>
                    <w:bottom w:val="none" w:sz="0" w:space="0" w:color="auto"/>
                    <w:right w:val="none" w:sz="0" w:space="0" w:color="auto"/>
                  </w:divBdr>
                </w:div>
                <w:div w:id="1936400633">
                  <w:marLeft w:val="0"/>
                  <w:marRight w:val="0"/>
                  <w:marTop w:val="0"/>
                  <w:marBottom w:val="0"/>
                  <w:divBdr>
                    <w:top w:val="none" w:sz="0" w:space="0" w:color="auto"/>
                    <w:left w:val="none" w:sz="0" w:space="0" w:color="auto"/>
                    <w:bottom w:val="none" w:sz="0" w:space="0" w:color="auto"/>
                    <w:right w:val="none" w:sz="0" w:space="0" w:color="auto"/>
                  </w:divBdr>
                </w:div>
              </w:divsChild>
            </w:div>
            <w:div w:id="1750469389">
              <w:marLeft w:val="0"/>
              <w:marRight w:val="0"/>
              <w:marTop w:val="0"/>
              <w:marBottom w:val="0"/>
              <w:divBdr>
                <w:top w:val="none" w:sz="0" w:space="0" w:color="auto"/>
                <w:left w:val="none" w:sz="0" w:space="0" w:color="auto"/>
                <w:bottom w:val="none" w:sz="0" w:space="0" w:color="auto"/>
                <w:right w:val="none" w:sz="0" w:space="0" w:color="auto"/>
              </w:divBdr>
              <w:divsChild>
                <w:div w:id="842279614">
                  <w:marLeft w:val="0"/>
                  <w:marRight w:val="0"/>
                  <w:marTop w:val="0"/>
                  <w:marBottom w:val="0"/>
                  <w:divBdr>
                    <w:top w:val="none" w:sz="0" w:space="0" w:color="auto"/>
                    <w:left w:val="none" w:sz="0" w:space="0" w:color="auto"/>
                    <w:bottom w:val="none" w:sz="0" w:space="0" w:color="auto"/>
                    <w:right w:val="none" w:sz="0" w:space="0" w:color="auto"/>
                  </w:divBdr>
                </w:div>
                <w:div w:id="130589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344567">
          <w:marLeft w:val="0"/>
          <w:marRight w:val="0"/>
          <w:marTop w:val="0"/>
          <w:marBottom w:val="0"/>
          <w:divBdr>
            <w:top w:val="none" w:sz="0" w:space="0" w:color="auto"/>
            <w:left w:val="none" w:sz="0" w:space="0" w:color="auto"/>
            <w:bottom w:val="none" w:sz="0" w:space="0" w:color="auto"/>
            <w:right w:val="none" w:sz="0" w:space="0" w:color="auto"/>
          </w:divBdr>
        </w:div>
        <w:div w:id="1992321665">
          <w:marLeft w:val="0"/>
          <w:marRight w:val="0"/>
          <w:marTop w:val="0"/>
          <w:marBottom w:val="0"/>
          <w:divBdr>
            <w:top w:val="none" w:sz="0" w:space="0" w:color="auto"/>
            <w:left w:val="none" w:sz="0" w:space="0" w:color="auto"/>
            <w:bottom w:val="none" w:sz="0" w:space="0" w:color="auto"/>
            <w:right w:val="none" w:sz="0" w:space="0" w:color="auto"/>
          </w:divBdr>
        </w:div>
        <w:div w:id="2013020441">
          <w:marLeft w:val="0"/>
          <w:marRight w:val="0"/>
          <w:marTop w:val="0"/>
          <w:marBottom w:val="0"/>
          <w:divBdr>
            <w:top w:val="none" w:sz="0" w:space="0" w:color="auto"/>
            <w:left w:val="none" w:sz="0" w:space="0" w:color="auto"/>
            <w:bottom w:val="none" w:sz="0" w:space="0" w:color="auto"/>
            <w:right w:val="none" w:sz="0" w:space="0" w:color="auto"/>
          </w:divBdr>
        </w:div>
      </w:divsChild>
    </w:div>
    <w:div w:id="1968971943">
      <w:bodyDiv w:val="1"/>
      <w:marLeft w:val="0"/>
      <w:marRight w:val="0"/>
      <w:marTop w:val="0"/>
      <w:marBottom w:val="0"/>
      <w:divBdr>
        <w:top w:val="none" w:sz="0" w:space="0" w:color="auto"/>
        <w:left w:val="none" w:sz="0" w:space="0" w:color="auto"/>
        <w:bottom w:val="none" w:sz="0" w:space="0" w:color="auto"/>
        <w:right w:val="none" w:sz="0" w:space="0" w:color="auto"/>
      </w:divBdr>
      <w:divsChild>
        <w:div w:id="1497451970">
          <w:marLeft w:val="300"/>
          <w:marRight w:val="300"/>
          <w:marTop w:val="450"/>
          <w:marBottom w:val="300"/>
          <w:divBdr>
            <w:top w:val="none" w:sz="0" w:space="0" w:color="auto"/>
            <w:left w:val="none" w:sz="0" w:space="0" w:color="auto"/>
            <w:bottom w:val="none" w:sz="0" w:space="0" w:color="auto"/>
            <w:right w:val="none" w:sz="0" w:space="0" w:color="auto"/>
          </w:divBdr>
          <w:divsChild>
            <w:div w:id="313031534">
              <w:marLeft w:val="0"/>
              <w:marRight w:val="0"/>
              <w:marTop w:val="0"/>
              <w:marBottom w:val="0"/>
              <w:divBdr>
                <w:top w:val="none" w:sz="0" w:space="0" w:color="auto"/>
                <w:left w:val="none" w:sz="0" w:space="0" w:color="auto"/>
                <w:bottom w:val="none" w:sz="0" w:space="0" w:color="auto"/>
                <w:right w:val="none" w:sz="0" w:space="0" w:color="auto"/>
              </w:divBdr>
            </w:div>
          </w:divsChild>
        </w:div>
        <w:div w:id="833644531">
          <w:marLeft w:val="300"/>
          <w:marRight w:val="300"/>
          <w:marTop w:val="105"/>
          <w:marBottom w:val="0"/>
          <w:divBdr>
            <w:top w:val="single" w:sz="6" w:space="0" w:color="000000"/>
            <w:left w:val="none" w:sz="0" w:space="0" w:color="auto"/>
            <w:bottom w:val="none" w:sz="0" w:space="0" w:color="auto"/>
            <w:right w:val="none" w:sz="0" w:space="0" w:color="auto"/>
          </w:divBdr>
        </w:div>
      </w:divsChild>
    </w:div>
    <w:div w:id="2127769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B35221DB-D615-473C-9F9F-EB472B4CD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9</TotalTime>
  <Pages>3</Pages>
  <Words>690</Words>
  <Characters>3936</Characters>
  <Application>Microsoft Office Word</Application>
  <DocSecurity>0</DocSecurity>
  <Lines>32</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joong Kim</dc:creator>
  <cp:keywords/>
  <dc:description/>
  <cp:lastModifiedBy>chn off31</cp:lastModifiedBy>
  <cp:revision>115</cp:revision>
  <cp:lastPrinted>2019-09-05T02:13:00Z</cp:lastPrinted>
  <dcterms:created xsi:type="dcterms:W3CDTF">2020-02-19T09:14:00Z</dcterms:created>
  <dcterms:modified xsi:type="dcterms:W3CDTF">2020-09-23T09:12:00Z</dcterms:modified>
</cp:coreProperties>
</file>